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591E1" w14:textId="2CA67C81" w:rsidR="00F24B89" w:rsidRPr="00C65EE2" w:rsidRDefault="00E111A6" w:rsidP="00F24B89">
      <w:pPr>
        <w:pStyle w:val="Title"/>
        <w:rPr>
          <w:color w:val="000000" w:themeColor="text1"/>
        </w:rPr>
      </w:pPr>
      <w:r w:rsidRPr="00C65EE2">
        <w:rPr>
          <w:color w:val="000000" w:themeColor="text1"/>
          <w:lang w:eastAsia="zh-CN"/>
        </w:rPr>
        <w:t>The i</w:t>
      </w:r>
      <w:r w:rsidR="00F24B89" w:rsidRPr="00C65EE2">
        <w:rPr>
          <w:rFonts w:hint="eastAsia"/>
          <w:color w:val="000000" w:themeColor="text1"/>
          <w:lang w:eastAsia="zh-CN"/>
        </w:rPr>
        <w:t>m</w:t>
      </w:r>
      <w:r w:rsidR="00F24B89" w:rsidRPr="00C65EE2">
        <w:rPr>
          <w:color w:val="000000" w:themeColor="text1"/>
        </w:rPr>
        <w:t>pact of scenario</w:t>
      </w:r>
      <w:r w:rsidRPr="00C65EE2">
        <w:rPr>
          <w:color w:val="000000" w:themeColor="text1"/>
        </w:rPr>
        <w:t>s</w:t>
      </w:r>
      <w:r w:rsidR="00F24B89" w:rsidRPr="00C65EE2">
        <w:rPr>
          <w:color w:val="000000" w:themeColor="text1"/>
        </w:rPr>
        <w:t xml:space="preserve"> on the performance of entrepreneurial imaginativeness: evidence from an experiment</w:t>
      </w:r>
    </w:p>
    <w:p w14:paraId="2C5D0FBC" w14:textId="55B14E94" w:rsidR="004B70E6" w:rsidRPr="00C65EE2" w:rsidRDefault="00D46CCF" w:rsidP="00D10234">
      <w:pPr>
        <w:pStyle w:val="Heading1"/>
        <w:numPr>
          <w:ilvl w:val="0"/>
          <w:numId w:val="0"/>
        </w:numPr>
        <w:spacing w:before="120"/>
        <w:jc w:val="both"/>
        <w:rPr>
          <w:color w:val="000000" w:themeColor="text1"/>
        </w:rPr>
      </w:pPr>
      <w:bookmarkStart w:id="0" w:name="_Hlk89212487"/>
      <w:r w:rsidRPr="00D46CCF">
        <w:rPr>
          <w:rFonts w:hint="eastAsia"/>
          <w:color w:val="000000" w:themeColor="text1"/>
        </w:rPr>
        <w:t>A</w:t>
      </w:r>
      <w:r w:rsidR="004B70E6" w:rsidRPr="00C65EE2">
        <w:rPr>
          <w:color w:val="000000" w:themeColor="text1"/>
        </w:rPr>
        <w:t>PPENDIX A: New Venture Ideation</w:t>
      </w:r>
    </w:p>
    <w:p w14:paraId="75BCEAAB" w14:textId="678AE2F8" w:rsidR="00054F30" w:rsidRPr="00C65EE2" w:rsidRDefault="004B70E6" w:rsidP="00D10234">
      <w:pPr>
        <w:jc w:val="both"/>
        <w:rPr>
          <w:rFonts w:cs="Times New Roman"/>
          <w:color w:val="000000" w:themeColor="text1"/>
        </w:rPr>
      </w:pPr>
      <w:bookmarkStart w:id="1" w:name="_Hlk94538786"/>
      <w:r w:rsidRPr="00C65EE2">
        <w:rPr>
          <w:rFonts w:cs="Times New Roman"/>
          <w:b/>
          <w:bCs/>
          <w:i/>
          <w:iCs/>
          <w:color w:val="000000" w:themeColor="text1"/>
        </w:rPr>
        <w:t>Instructions</w:t>
      </w:r>
      <w:bookmarkEnd w:id="1"/>
      <w:r w:rsidRPr="00C65EE2">
        <w:rPr>
          <w:rFonts w:cs="Times New Roman"/>
          <w:b/>
          <w:bCs/>
          <w:i/>
          <w:iCs/>
          <w:color w:val="000000" w:themeColor="text1"/>
        </w:rPr>
        <w:t>:</w:t>
      </w:r>
      <w:r w:rsidRPr="00C65EE2">
        <w:rPr>
          <w:rFonts w:cs="Times New Roman"/>
          <w:color w:val="000000" w:themeColor="text1"/>
        </w:rPr>
        <w:t xml:space="preserve"> In this section, </w:t>
      </w:r>
      <w:r w:rsidRPr="00C65EE2">
        <w:rPr>
          <w:rFonts w:cs="Times New Roman" w:hint="eastAsia"/>
          <w:color w:val="000000" w:themeColor="text1"/>
        </w:rPr>
        <w:t>y</w:t>
      </w:r>
      <w:r w:rsidRPr="00C65EE2">
        <w:rPr>
          <w:rFonts w:cs="Times New Roman"/>
          <w:color w:val="000000" w:themeColor="text1"/>
        </w:rPr>
        <w:t xml:space="preserve">ou will watch a 5-minute video </w:t>
      </w:r>
      <w:r w:rsidR="004E09E3" w:rsidRPr="00C65EE2">
        <w:rPr>
          <w:rFonts w:cs="Times New Roman" w:hint="eastAsia"/>
          <w:color w:val="000000" w:themeColor="text1"/>
          <w:lang w:eastAsia="zh-CN"/>
        </w:rPr>
        <w:t>on</w:t>
      </w:r>
      <w:r w:rsidRPr="00C65EE2">
        <w:rPr>
          <w:rFonts w:cs="Times New Roman"/>
          <w:color w:val="000000" w:themeColor="text1"/>
        </w:rPr>
        <w:t xml:space="preserve"> smart cit</w:t>
      </w:r>
      <w:r w:rsidR="004E09E3" w:rsidRPr="00C65EE2">
        <w:rPr>
          <w:rFonts w:cs="Times New Roman"/>
          <w:color w:val="000000" w:themeColor="text1"/>
        </w:rPr>
        <w:t>ies</w:t>
      </w:r>
      <w:r w:rsidRPr="00C65EE2">
        <w:rPr>
          <w:rStyle w:val="FootnoteReference"/>
          <w:rFonts w:cs="Times New Roman"/>
          <w:color w:val="000000" w:themeColor="text1"/>
        </w:rPr>
        <w:footnoteReference w:id="1"/>
      </w:r>
      <w:r w:rsidRPr="00C65EE2">
        <w:rPr>
          <w:rFonts w:cs="Times New Roman"/>
          <w:color w:val="000000" w:themeColor="text1"/>
        </w:rPr>
        <w:t xml:space="preserve">. After watching it, please </w:t>
      </w:r>
      <w:r w:rsidR="00AD1599" w:rsidRPr="00C65EE2">
        <w:rPr>
          <w:rFonts w:cs="Times New Roman"/>
          <w:color w:val="000000" w:themeColor="text1"/>
        </w:rPr>
        <w:t xml:space="preserve">write as many business ideas as possible to commercialize </w:t>
      </w:r>
      <w:r w:rsidR="00897A21" w:rsidRPr="00C65EE2">
        <w:rPr>
          <w:color w:val="000000" w:themeColor="text1"/>
          <w:szCs w:val="24"/>
        </w:rPr>
        <w:t xml:space="preserve">Fifth Generation Mobile Communication Technology (5G) </w:t>
      </w:r>
      <w:r w:rsidR="00AD1599" w:rsidRPr="00C65EE2">
        <w:rPr>
          <w:rFonts w:cs="Times New Roman"/>
          <w:color w:val="000000" w:themeColor="text1"/>
        </w:rPr>
        <w:t>in smart city scenarios</w:t>
      </w:r>
      <w:r w:rsidR="00AD1599" w:rsidRPr="00C65EE2">
        <w:rPr>
          <w:rStyle w:val="FootnoteReference"/>
          <w:rFonts w:cs="Times New Roman"/>
          <w:color w:val="000000" w:themeColor="text1"/>
        </w:rPr>
        <w:footnoteReference w:id="2"/>
      </w:r>
      <w:r w:rsidR="00AD1599" w:rsidRPr="00C65EE2">
        <w:rPr>
          <w:rFonts w:cs="Times New Roman"/>
          <w:color w:val="000000" w:themeColor="text1"/>
        </w:rPr>
        <w:t xml:space="preserve">, </w:t>
      </w:r>
      <w:r w:rsidRPr="00C65EE2">
        <w:rPr>
          <w:rFonts w:cs="Times New Roman"/>
          <w:color w:val="000000" w:themeColor="text1"/>
        </w:rPr>
        <w:t>base</w:t>
      </w:r>
      <w:r w:rsidR="00AD1599" w:rsidRPr="00C65EE2">
        <w:rPr>
          <w:rFonts w:cs="Times New Roman"/>
          <w:color w:val="000000" w:themeColor="text1"/>
        </w:rPr>
        <w:t>d</w:t>
      </w:r>
      <w:r w:rsidRPr="00C65EE2">
        <w:rPr>
          <w:rFonts w:cs="Times New Roman"/>
          <w:color w:val="000000" w:themeColor="text1"/>
        </w:rPr>
        <w:t xml:space="preserve"> on the</w:t>
      </w:r>
      <w:r w:rsidR="00897A21" w:rsidRPr="00C65EE2">
        <w:rPr>
          <w:rFonts w:cs="Times New Roman"/>
          <w:color w:val="000000" w:themeColor="text1"/>
        </w:rPr>
        <w:t xml:space="preserve"> 5G technology</w:t>
      </w:r>
      <w:r w:rsidRPr="00C65EE2">
        <w:rPr>
          <w:rFonts w:cs="Times New Roman"/>
          <w:color w:val="000000" w:themeColor="text1"/>
        </w:rPr>
        <w:t xml:space="preserve"> </w:t>
      </w:r>
      <w:r w:rsidR="00AD1599" w:rsidRPr="00C65EE2">
        <w:rPr>
          <w:rFonts w:cs="Times New Roman"/>
          <w:color w:val="000000" w:themeColor="text1"/>
        </w:rPr>
        <w:t>characteristics</w:t>
      </w:r>
      <w:r w:rsidR="00897A21" w:rsidRPr="00C65EE2">
        <w:rPr>
          <w:rFonts w:cs="Times New Roman"/>
          <w:color w:val="000000" w:themeColor="text1"/>
        </w:rPr>
        <w:t xml:space="preserve"> </w:t>
      </w:r>
      <w:r w:rsidRPr="00C65EE2">
        <w:rPr>
          <w:rFonts w:cs="Times New Roman"/>
          <w:color w:val="000000" w:themeColor="text1"/>
        </w:rPr>
        <w:t>described below</w:t>
      </w:r>
      <w:r w:rsidR="00AD1599" w:rsidRPr="00C65EE2">
        <w:rPr>
          <w:rFonts w:cs="Times New Roman"/>
          <w:color w:val="000000" w:themeColor="text1"/>
        </w:rPr>
        <w:t>.</w:t>
      </w:r>
      <w:r w:rsidRPr="00C65EE2">
        <w:rPr>
          <w:rFonts w:cs="Times New Roman"/>
          <w:color w:val="000000" w:themeColor="text1"/>
        </w:rPr>
        <w:t xml:space="preserve"> </w:t>
      </w:r>
      <w:r w:rsidR="00054F30" w:rsidRPr="00C65EE2">
        <w:rPr>
          <w:rFonts w:cs="Times New Roman"/>
          <w:color w:val="000000" w:themeColor="text1"/>
        </w:rPr>
        <w:t>Then, please select the one you think is the best from your business ideas and describe it, including but not limited to its potential customers, technical implementation, product performance and business model.</w:t>
      </w:r>
    </w:p>
    <w:p w14:paraId="4877371B" w14:textId="77777777" w:rsidR="004B70E6" w:rsidRPr="00C65EE2" w:rsidRDefault="004B70E6" w:rsidP="00D10234">
      <w:pPr>
        <w:jc w:val="both"/>
        <w:rPr>
          <w:rFonts w:cs="Times New Roman"/>
          <w:b/>
          <w:bCs/>
          <w:color w:val="000000" w:themeColor="text1"/>
        </w:rPr>
      </w:pPr>
      <w:r w:rsidRPr="00C65EE2">
        <w:rPr>
          <w:rFonts w:cs="Times New Roman" w:hint="eastAsia"/>
          <w:b/>
          <w:bCs/>
          <w:color w:val="000000" w:themeColor="text1"/>
        </w:rPr>
        <w:t>5</w:t>
      </w:r>
      <w:r w:rsidRPr="00C65EE2">
        <w:rPr>
          <w:rFonts w:cs="Times New Roman"/>
          <w:b/>
          <w:bCs/>
          <w:color w:val="000000" w:themeColor="text1"/>
        </w:rPr>
        <w:t>G Technology Description</w:t>
      </w:r>
    </w:p>
    <w:p w14:paraId="2089D556" w14:textId="77777777" w:rsidR="004B70E6" w:rsidRPr="00C65EE2" w:rsidRDefault="004B70E6" w:rsidP="00D10234">
      <w:pPr>
        <w:jc w:val="both"/>
        <w:rPr>
          <w:rFonts w:cs="Times New Roman"/>
          <w:color w:val="000000" w:themeColor="text1"/>
        </w:rPr>
      </w:pPr>
      <w:r w:rsidRPr="00C65EE2">
        <w:rPr>
          <w:rFonts w:cs="Times New Roman" w:hint="eastAsia"/>
          <w:color w:val="000000" w:themeColor="text1"/>
        </w:rPr>
        <w:t>5</w:t>
      </w:r>
      <w:r w:rsidRPr="00C65EE2">
        <w:rPr>
          <w:rFonts w:cs="Times New Roman"/>
          <w:color w:val="000000" w:themeColor="text1"/>
        </w:rPr>
        <w:t xml:space="preserve">G is the latest generation of mobile cellular telecommunications system with three significant technical features: </w:t>
      </w:r>
    </w:p>
    <w:p w14:paraId="62CA0581" w14:textId="77777777" w:rsidR="004B70E6" w:rsidRPr="00C65EE2" w:rsidRDefault="004B70E6" w:rsidP="00D10234">
      <w:pPr>
        <w:jc w:val="both"/>
        <w:rPr>
          <w:rFonts w:cs="Times New Roman"/>
          <w:color w:val="000000" w:themeColor="text1"/>
        </w:rPr>
      </w:pPr>
      <w:r w:rsidRPr="00C65EE2">
        <w:rPr>
          <w:rFonts w:cs="Times New Roman"/>
          <w:color w:val="000000" w:themeColor="text1"/>
        </w:rPr>
        <w:t>1.Ultra-high speed</w:t>
      </w:r>
    </w:p>
    <w:p w14:paraId="47041873" w14:textId="3AEEAFF7" w:rsidR="001224D1" w:rsidRPr="00C65EE2" w:rsidRDefault="001224D1" w:rsidP="00D10234">
      <w:pPr>
        <w:jc w:val="both"/>
        <w:rPr>
          <w:rFonts w:cs="Times New Roman"/>
          <w:color w:val="000000" w:themeColor="text1"/>
        </w:rPr>
      </w:pPr>
      <w:r w:rsidRPr="00C65EE2">
        <w:rPr>
          <w:rFonts w:cs="Times New Roman"/>
          <w:color w:val="000000" w:themeColor="text1"/>
        </w:rPr>
        <w:t>The data transmission speed of 5G network is 100 times that of 4G network, up to 10Gbps, allowing users to have a smoother Internet experience and providing more possibilities for new communication methods.</w:t>
      </w:r>
    </w:p>
    <w:p w14:paraId="2F2F003A" w14:textId="77777777" w:rsidR="004B70E6" w:rsidRPr="00C65EE2" w:rsidRDefault="004B70E6" w:rsidP="00D10234">
      <w:pPr>
        <w:jc w:val="both"/>
        <w:rPr>
          <w:rFonts w:cs="Times New Roman"/>
          <w:color w:val="000000" w:themeColor="text1"/>
        </w:rPr>
      </w:pPr>
      <w:r w:rsidRPr="00C65EE2">
        <w:rPr>
          <w:rFonts w:cs="Times New Roman"/>
          <w:color w:val="000000" w:themeColor="text1"/>
        </w:rPr>
        <w:t>2.Ultra-low latency</w:t>
      </w:r>
    </w:p>
    <w:p w14:paraId="05646A3C" w14:textId="0F312360" w:rsidR="001224D1" w:rsidRPr="00C65EE2" w:rsidRDefault="001224D1" w:rsidP="00D10234">
      <w:pPr>
        <w:jc w:val="both"/>
        <w:rPr>
          <w:rFonts w:cs="Times New Roman"/>
          <w:color w:val="000000" w:themeColor="text1"/>
          <w:lang w:val="en"/>
        </w:rPr>
      </w:pPr>
      <w:r w:rsidRPr="00C65EE2">
        <w:rPr>
          <w:rFonts w:cs="Times New Roman"/>
          <w:color w:val="000000" w:themeColor="text1"/>
          <w:lang w:val="en"/>
        </w:rPr>
        <w:t xml:space="preserve">5G network latency (end-to-end data transmission time) is reduced to 1 millisecond, equivalent to 1% of the human eye blink time, enabling near real-time request-response interaction, which </w:t>
      </w:r>
      <w:r w:rsidR="00F44A0E" w:rsidRPr="00C65EE2">
        <w:rPr>
          <w:rFonts w:cs="Times New Roman"/>
          <w:color w:val="000000" w:themeColor="text1"/>
          <w:lang w:val="en"/>
        </w:rPr>
        <w:t>promotes</w:t>
      </w:r>
      <w:r w:rsidR="00DE4611" w:rsidRPr="00C65EE2">
        <w:rPr>
          <w:rFonts w:cs="Times New Roman"/>
          <w:color w:val="000000" w:themeColor="text1"/>
        </w:rPr>
        <w:t xml:space="preserve"> 5G applications in </w:t>
      </w:r>
      <w:r w:rsidR="00F44A0E" w:rsidRPr="00C65EE2">
        <w:rPr>
          <w:rFonts w:cs="Times New Roman"/>
          <w:color w:val="000000" w:themeColor="text1"/>
        </w:rPr>
        <w:t xml:space="preserve">the fields of </w:t>
      </w:r>
      <w:r w:rsidR="003E4401" w:rsidRPr="00C65EE2">
        <w:rPr>
          <w:rFonts w:cs="Times New Roman"/>
          <w:color w:val="000000" w:themeColor="text1"/>
        </w:rPr>
        <w:t>high accuracy and/or security.</w:t>
      </w:r>
    </w:p>
    <w:p w14:paraId="60803FAE" w14:textId="77777777" w:rsidR="004B70E6" w:rsidRPr="00C65EE2" w:rsidRDefault="004B70E6" w:rsidP="00D10234">
      <w:pPr>
        <w:jc w:val="both"/>
        <w:rPr>
          <w:rFonts w:cs="Times New Roman"/>
          <w:color w:val="000000" w:themeColor="text1"/>
        </w:rPr>
      </w:pPr>
      <w:r w:rsidRPr="00C65EE2">
        <w:rPr>
          <w:rFonts w:cs="Times New Roman"/>
          <w:color w:val="000000" w:themeColor="text1"/>
        </w:rPr>
        <w:t xml:space="preserve">3. Oversized connection  </w:t>
      </w:r>
    </w:p>
    <w:p w14:paraId="3317EB06" w14:textId="1AE7AED0" w:rsidR="006737A0" w:rsidRDefault="004B70E6" w:rsidP="00D10234">
      <w:pPr>
        <w:jc w:val="both"/>
        <w:rPr>
          <w:rFonts w:cs="Times New Roman"/>
          <w:color w:val="000000" w:themeColor="text1"/>
        </w:rPr>
      </w:pPr>
      <w:r w:rsidRPr="00C65EE2">
        <w:rPr>
          <w:rFonts w:cs="Times New Roman"/>
          <w:color w:val="000000" w:themeColor="text1"/>
        </w:rPr>
        <w:t>The connecti</w:t>
      </w:r>
      <w:r w:rsidR="00FC173E" w:rsidRPr="00C65EE2">
        <w:rPr>
          <w:rFonts w:cs="Times New Roman"/>
          <w:color w:val="000000" w:themeColor="text1"/>
        </w:rPr>
        <w:t>on</w:t>
      </w:r>
      <w:r w:rsidRPr="00C65EE2">
        <w:rPr>
          <w:rFonts w:cs="Times New Roman"/>
          <w:color w:val="000000" w:themeColor="text1"/>
        </w:rPr>
        <w:t xml:space="preserve"> density of 5G network can reach 1 million per square kilometer, ensuring high-speed data transmission in areas with high population density and </w:t>
      </w:r>
      <w:r w:rsidR="00FC173E" w:rsidRPr="00C65EE2">
        <w:rPr>
          <w:rFonts w:cs="Times New Roman"/>
          <w:color w:val="000000" w:themeColor="text1"/>
        </w:rPr>
        <w:t xml:space="preserve">frequent </w:t>
      </w:r>
      <w:r w:rsidRPr="00C65EE2">
        <w:rPr>
          <w:rFonts w:cs="Times New Roman"/>
          <w:color w:val="000000" w:themeColor="text1"/>
        </w:rPr>
        <w:t>demand</w:t>
      </w:r>
      <w:r w:rsidR="00FC173E" w:rsidRPr="00C65EE2">
        <w:rPr>
          <w:rFonts w:cs="Times New Roman"/>
          <w:color w:val="000000" w:themeColor="text1"/>
        </w:rPr>
        <w:t>s for use</w:t>
      </w:r>
      <w:r w:rsidRPr="00C65EE2">
        <w:rPr>
          <w:rFonts w:cs="Times New Roman"/>
          <w:color w:val="000000" w:themeColor="text1"/>
        </w:rPr>
        <w:t>. In addition, the connecti</w:t>
      </w:r>
      <w:r w:rsidR="00FC173E" w:rsidRPr="00C65EE2">
        <w:rPr>
          <w:rFonts w:cs="Times New Roman"/>
          <w:color w:val="000000" w:themeColor="text1"/>
        </w:rPr>
        <w:t>on</w:t>
      </w:r>
      <w:r w:rsidRPr="00C65EE2">
        <w:rPr>
          <w:rFonts w:cs="Times New Roman"/>
          <w:color w:val="000000" w:themeColor="text1"/>
        </w:rPr>
        <w:t xml:space="preserve"> object of 5G also includes things, which realizes the intelligent world of "Internet of </w:t>
      </w:r>
      <w:r w:rsidR="00F44A0E" w:rsidRPr="00C65EE2">
        <w:rPr>
          <w:rFonts w:cs="Times New Roman"/>
          <w:color w:val="000000" w:themeColor="text1"/>
        </w:rPr>
        <w:t>E</w:t>
      </w:r>
      <w:r w:rsidRPr="00C65EE2">
        <w:rPr>
          <w:rFonts w:cs="Times New Roman"/>
          <w:color w:val="000000" w:themeColor="text1"/>
        </w:rPr>
        <w:t xml:space="preserve">verything" and brings more possibilities for the future.  </w:t>
      </w:r>
    </w:p>
    <w:p w14:paraId="452A3076" w14:textId="77777777" w:rsidR="006737A0" w:rsidRDefault="006737A0">
      <w:pPr>
        <w:spacing w:before="0" w:after="200" w:line="276" w:lineRule="auto"/>
        <w:rPr>
          <w:rFonts w:cs="Times New Roman"/>
          <w:color w:val="000000" w:themeColor="text1"/>
        </w:rPr>
      </w:pPr>
      <w:r>
        <w:rPr>
          <w:rFonts w:cs="Times New Roman"/>
          <w:color w:val="000000" w:themeColor="text1"/>
        </w:rPr>
        <w:br w:type="page"/>
      </w:r>
    </w:p>
    <w:p w14:paraId="37A025D7" w14:textId="77777777" w:rsidR="004B70E6" w:rsidRPr="00C65EE2" w:rsidRDefault="004B70E6" w:rsidP="00D10234">
      <w:pPr>
        <w:pStyle w:val="Heading1"/>
        <w:numPr>
          <w:ilvl w:val="0"/>
          <w:numId w:val="0"/>
        </w:numPr>
        <w:spacing w:before="120"/>
        <w:ind w:leftChars="8" w:left="585" w:hangingChars="235" w:hanging="566"/>
        <w:jc w:val="both"/>
        <w:rPr>
          <w:rFonts w:eastAsia="SimSun"/>
          <w:bCs/>
          <w:color w:val="000000" w:themeColor="text1"/>
          <w:kern w:val="44"/>
          <w:lang w:eastAsia="zh-CN"/>
        </w:rPr>
      </w:pPr>
      <w:r w:rsidRPr="00C65EE2">
        <w:rPr>
          <w:color w:val="000000" w:themeColor="text1"/>
        </w:rPr>
        <w:lastRenderedPageBreak/>
        <w:t>APPENDIX B: Questionnaire</w:t>
      </w:r>
      <w:r w:rsidRPr="00C65EE2">
        <w:rPr>
          <w:rFonts w:eastAsia="SimSun"/>
          <w:bCs/>
          <w:color w:val="000000" w:themeColor="text1"/>
          <w:kern w:val="44"/>
          <w:lang w:eastAsia="zh-CN"/>
        </w:rPr>
        <w:t xml:space="preserve"> of entrepreneurial imaginativeness </w:t>
      </w:r>
    </w:p>
    <w:p w14:paraId="15D868B9" w14:textId="77777777" w:rsidR="004B70E6" w:rsidRPr="00C65EE2" w:rsidRDefault="004B70E6" w:rsidP="00D10234">
      <w:pPr>
        <w:rPr>
          <w:b/>
          <w:bCs/>
          <w:color w:val="000000" w:themeColor="text1"/>
        </w:rPr>
      </w:pPr>
      <w:r w:rsidRPr="00C65EE2">
        <w:rPr>
          <w:b/>
          <w:bCs/>
          <w:color w:val="000000" w:themeColor="text1"/>
          <w:lang w:eastAsia="zh-CN"/>
        </w:rPr>
        <w:t>The scale of entrepreneurial imaginativeness</w:t>
      </w:r>
    </w:p>
    <w:p w14:paraId="2A363CDA" w14:textId="51008480" w:rsidR="004B70E6" w:rsidRPr="00C03A91" w:rsidRDefault="004B70E6" w:rsidP="00D10234">
      <w:pPr>
        <w:widowControl w:val="0"/>
        <w:jc w:val="both"/>
        <w:rPr>
          <w:rFonts w:eastAsia="SimSun" w:cs="Times New Roman"/>
          <w:b/>
          <w:bCs/>
          <w:i/>
          <w:iCs/>
          <w:color w:val="000000" w:themeColor="text1"/>
          <w:kern w:val="2"/>
          <w:szCs w:val="24"/>
          <w:lang w:eastAsia="zh-CN"/>
        </w:rPr>
      </w:pPr>
      <w:r w:rsidRPr="00C03A91">
        <w:rPr>
          <w:rFonts w:eastAsia="SimSun" w:cs="Times New Roman"/>
          <w:b/>
          <w:bCs/>
          <w:i/>
          <w:iCs/>
          <w:color w:val="000000" w:themeColor="text1"/>
          <w:kern w:val="2"/>
          <w:szCs w:val="24"/>
          <w:lang w:eastAsia="zh-CN"/>
        </w:rPr>
        <w:t xml:space="preserve">Creative </w:t>
      </w:r>
      <w:r w:rsidR="00D10234" w:rsidRPr="00C03A91">
        <w:rPr>
          <w:rFonts w:eastAsia="SimSun" w:cs="Times New Roman" w:hint="eastAsia"/>
          <w:b/>
          <w:bCs/>
          <w:i/>
          <w:iCs/>
          <w:color w:val="000000" w:themeColor="text1"/>
          <w:kern w:val="2"/>
          <w:szCs w:val="24"/>
          <w:lang w:eastAsia="zh-CN"/>
        </w:rPr>
        <w:t>i</w:t>
      </w:r>
      <w:r w:rsidRPr="00C03A91">
        <w:rPr>
          <w:rFonts w:eastAsia="SimSun" w:cs="Times New Roman"/>
          <w:b/>
          <w:bCs/>
          <w:i/>
          <w:iCs/>
          <w:color w:val="000000" w:themeColor="text1"/>
          <w:kern w:val="2"/>
          <w:szCs w:val="24"/>
          <w:lang w:eastAsia="zh-CN"/>
        </w:rPr>
        <w:t>maginativeness</w:t>
      </w:r>
    </w:p>
    <w:p w14:paraId="7DC94125" w14:textId="77777777" w:rsidR="004B70E6" w:rsidRPr="00C65EE2" w:rsidRDefault="004B70E6" w:rsidP="00D10234">
      <w:pPr>
        <w:widowControl w:val="0"/>
        <w:jc w:val="both"/>
        <w:rPr>
          <w:rFonts w:eastAsia="SimSun" w:cs="Times New Roman"/>
          <w:color w:val="000000" w:themeColor="text1"/>
          <w:kern w:val="2"/>
          <w:szCs w:val="24"/>
          <w:lang w:eastAsia="zh-CN"/>
        </w:rPr>
      </w:pPr>
      <w:r w:rsidRPr="00C65EE2">
        <w:rPr>
          <w:rFonts w:eastAsia="SimSun" w:cs="Times New Roman" w:hint="eastAsia"/>
          <w:color w:val="000000" w:themeColor="text1"/>
          <w:kern w:val="2"/>
          <w:szCs w:val="24"/>
          <w:lang w:eastAsia="zh-CN"/>
        </w:rPr>
        <w:t>A</w:t>
      </w:r>
      <w:r w:rsidRPr="00C65EE2">
        <w:rPr>
          <w:rFonts w:eastAsia="SimSun" w:cs="Times New Roman"/>
          <w:color w:val="000000" w:themeColor="text1"/>
          <w:kern w:val="2"/>
          <w:szCs w:val="24"/>
          <w:lang w:eastAsia="zh-CN"/>
        </w:rPr>
        <w:t>1: I consider myself to be inventive.</w:t>
      </w:r>
    </w:p>
    <w:p w14:paraId="2CD5335C" w14:textId="77777777" w:rsidR="004B70E6" w:rsidRPr="00C65EE2" w:rsidRDefault="004B70E6" w:rsidP="00D10234">
      <w:pPr>
        <w:widowControl w:val="0"/>
        <w:jc w:val="both"/>
        <w:rPr>
          <w:rFonts w:eastAsia="SimSun" w:cs="Times New Roman"/>
          <w:color w:val="000000" w:themeColor="text1"/>
          <w:kern w:val="2"/>
          <w:szCs w:val="24"/>
          <w:lang w:eastAsia="zh-CN"/>
        </w:rPr>
      </w:pPr>
      <w:r w:rsidRPr="00C65EE2">
        <w:rPr>
          <w:rFonts w:eastAsia="SimSun" w:cs="Times New Roman" w:hint="eastAsia"/>
          <w:color w:val="000000" w:themeColor="text1"/>
          <w:kern w:val="2"/>
          <w:szCs w:val="24"/>
          <w:lang w:eastAsia="zh-CN"/>
        </w:rPr>
        <w:t>A</w:t>
      </w:r>
      <w:r w:rsidRPr="00C65EE2">
        <w:rPr>
          <w:rFonts w:eastAsia="SimSun" w:cs="Times New Roman"/>
          <w:color w:val="000000" w:themeColor="text1"/>
          <w:kern w:val="2"/>
          <w:szCs w:val="24"/>
          <w:lang w:eastAsia="zh-CN"/>
        </w:rPr>
        <w:t xml:space="preserve">2: I consider myself to be innovative. </w:t>
      </w:r>
    </w:p>
    <w:p w14:paraId="0A202146" w14:textId="77777777" w:rsidR="004B70E6" w:rsidRPr="00C65EE2" w:rsidRDefault="004B70E6" w:rsidP="00D10234">
      <w:pPr>
        <w:widowControl w:val="0"/>
        <w:jc w:val="both"/>
        <w:rPr>
          <w:rFonts w:eastAsia="SimSun" w:cs="Times New Roman"/>
          <w:color w:val="000000" w:themeColor="text1"/>
          <w:kern w:val="2"/>
          <w:szCs w:val="24"/>
          <w:lang w:eastAsia="zh-CN"/>
        </w:rPr>
      </w:pPr>
      <w:r w:rsidRPr="00C65EE2">
        <w:rPr>
          <w:rFonts w:eastAsia="SimSun" w:cs="Times New Roman" w:hint="eastAsia"/>
          <w:color w:val="000000" w:themeColor="text1"/>
          <w:kern w:val="2"/>
          <w:szCs w:val="24"/>
          <w:lang w:eastAsia="zh-CN"/>
        </w:rPr>
        <w:t>A</w:t>
      </w:r>
      <w:r w:rsidRPr="00C65EE2">
        <w:rPr>
          <w:rFonts w:eastAsia="SimSun" w:cs="Times New Roman"/>
          <w:color w:val="000000" w:themeColor="text1"/>
          <w:kern w:val="2"/>
          <w:szCs w:val="24"/>
          <w:lang w:eastAsia="zh-CN"/>
        </w:rPr>
        <w:t xml:space="preserve">3: I demonstrate originality in my work. </w:t>
      </w:r>
    </w:p>
    <w:p w14:paraId="2E448F9A" w14:textId="736671C8" w:rsidR="004B70E6" w:rsidRPr="00C03A91" w:rsidRDefault="004B70E6" w:rsidP="00D10234">
      <w:pPr>
        <w:widowControl w:val="0"/>
        <w:jc w:val="both"/>
        <w:rPr>
          <w:rFonts w:eastAsia="SimSun" w:cs="Times New Roman"/>
          <w:b/>
          <w:bCs/>
          <w:i/>
          <w:iCs/>
          <w:color w:val="000000" w:themeColor="text1"/>
          <w:kern w:val="2"/>
          <w:szCs w:val="24"/>
          <w:lang w:eastAsia="zh-CN"/>
        </w:rPr>
      </w:pPr>
      <w:r w:rsidRPr="00C03A91">
        <w:rPr>
          <w:rFonts w:eastAsia="SimSun" w:cs="Times New Roman"/>
          <w:b/>
          <w:bCs/>
          <w:i/>
          <w:iCs/>
          <w:color w:val="000000" w:themeColor="text1"/>
          <w:kern w:val="2"/>
          <w:szCs w:val="24"/>
          <w:lang w:eastAsia="zh-CN"/>
        </w:rPr>
        <w:t xml:space="preserve">Social </w:t>
      </w:r>
      <w:r w:rsidR="00D10234" w:rsidRPr="00C03A91">
        <w:rPr>
          <w:rFonts w:eastAsia="SimSun" w:cs="Times New Roman"/>
          <w:b/>
          <w:bCs/>
          <w:i/>
          <w:iCs/>
          <w:color w:val="000000" w:themeColor="text1"/>
          <w:kern w:val="2"/>
          <w:szCs w:val="24"/>
          <w:lang w:eastAsia="zh-CN"/>
        </w:rPr>
        <w:t>i</w:t>
      </w:r>
      <w:r w:rsidRPr="00C03A91">
        <w:rPr>
          <w:rFonts w:eastAsia="SimSun" w:cs="Times New Roman"/>
          <w:b/>
          <w:bCs/>
          <w:i/>
          <w:iCs/>
          <w:color w:val="000000" w:themeColor="text1"/>
          <w:kern w:val="2"/>
          <w:szCs w:val="24"/>
          <w:lang w:eastAsia="zh-CN"/>
        </w:rPr>
        <w:t>maginativeness</w:t>
      </w:r>
    </w:p>
    <w:p w14:paraId="1745CE94" w14:textId="77777777" w:rsidR="004B70E6" w:rsidRPr="00C65EE2" w:rsidRDefault="004B70E6" w:rsidP="00D10234">
      <w:pPr>
        <w:widowControl w:val="0"/>
        <w:jc w:val="both"/>
        <w:rPr>
          <w:rFonts w:eastAsia="SimSun" w:cs="Times New Roman"/>
          <w:color w:val="000000" w:themeColor="text1"/>
          <w:kern w:val="2"/>
          <w:szCs w:val="24"/>
          <w:lang w:eastAsia="zh-CN"/>
        </w:rPr>
      </w:pPr>
      <w:r w:rsidRPr="00C65EE2">
        <w:rPr>
          <w:rFonts w:eastAsia="SimSun" w:cs="Times New Roman"/>
          <w:color w:val="000000" w:themeColor="text1"/>
          <w:kern w:val="2"/>
          <w:szCs w:val="24"/>
          <w:lang w:eastAsia="zh-CN"/>
        </w:rPr>
        <w:t>B2: I always make an effort to see the world through other people’s eyes.</w:t>
      </w:r>
    </w:p>
    <w:p w14:paraId="6C12D01D" w14:textId="77777777" w:rsidR="004B70E6" w:rsidRPr="00C65EE2" w:rsidRDefault="004B70E6" w:rsidP="00D10234">
      <w:pPr>
        <w:widowControl w:val="0"/>
        <w:jc w:val="both"/>
        <w:rPr>
          <w:rFonts w:eastAsia="SimSun" w:cs="Times New Roman"/>
          <w:color w:val="000000" w:themeColor="text1"/>
          <w:kern w:val="2"/>
          <w:szCs w:val="24"/>
          <w:lang w:eastAsia="zh-CN"/>
        </w:rPr>
      </w:pPr>
      <w:r w:rsidRPr="00C65EE2">
        <w:rPr>
          <w:rFonts w:eastAsia="SimSun" w:cs="Times New Roman"/>
          <w:color w:val="000000" w:themeColor="text1"/>
          <w:kern w:val="2"/>
          <w:szCs w:val="24"/>
          <w:lang w:eastAsia="zh-CN"/>
        </w:rPr>
        <w:t>B3: It is easy for me to understand why people feel the way they do.</w:t>
      </w:r>
    </w:p>
    <w:p w14:paraId="28C6EC43" w14:textId="77777777" w:rsidR="004B70E6" w:rsidRPr="00C65EE2" w:rsidRDefault="004B70E6" w:rsidP="00D10234">
      <w:pPr>
        <w:widowControl w:val="0"/>
        <w:jc w:val="both"/>
        <w:rPr>
          <w:rFonts w:eastAsia="SimSun" w:cs="Times New Roman"/>
          <w:color w:val="000000" w:themeColor="text1"/>
          <w:kern w:val="2"/>
          <w:szCs w:val="24"/>
          <w:lang w:eastAsia="zh-CN"/>
        </w:rPr>
      </w:pPr>
      <w:r w:rsidRPr="00C65EE2">
        <w:rPr>
          <w:rFonts w:eastAsia="SimSun" w:cs="Times New Roman"/>
          <w:color w:val="000000" w:themeColor="text1"/>
          <w:kern w:val="2"/>
          <w:szCs w:val="24"/>
          <w:lang w:eastAsia="zh-CN"/>
        </w:rPr>
        <w:t>B4: I have a good sense for what other people are feeling.</w:t>
      </w:r>
    </w:p>
    <w:p w14:paraId="48CB02DF" w14:textId="37501936" w:rsidR="004B70E6" w:rsidRPr="00C03A91" w:rsidRDefault="004B70E6" w:rsidP="00D10234">
      <w:pPr>
        <w:widowControl w:val="0"/>
        <w:jc w:val="both"/>
        <w:rPr>
          <w:rFonts w:eastAsia="SimSun" w:cs="Times New Roman"/>
          <w:b/>
          <w:bCs/>
          <w:i/>
          <w:iCs/>
          <w:color w:val="000000" w:themeColor="text1"/>
          <w:kern w:val="2"/>
          <w:szCs w:val="24"/>
          <w:lang w:eastAsia="zh-CN"/>
        </w:rPr>
      </w:pPr>
      <w:r w:rsidRPr="00C03A91">
        <w:rPr>
          <w:rFonts w:eastAsia="SimSun" w:cs="Times New Roman"/>
          <w:b/>
          <w:bCs/>
          <w:i/>
          <w:iCs/>
          <w:color w:val="000000" w:themeColor="text1"/>
          <w:kern w:val="2"/>
          <w:szCs w:val="24"/>
          <w:lang w:eastAsia="zh-CN"/>
        </w:rPr>
        <w:t>Practical</w:t>
      </w:r>
      <w:r w:rsidR="00D10234" w:rsidRPr="00C03A91">
        <w:rPr>
          <w:rFonts w:eastAsia="SimSun" w:cs="Times New Roman"/>
          <w:b/>
          <w:bCs/>
          <w:i/>
          <w:iCs/>
          <w:color w:val="000000" w:themeColor="text1"/>
          <w:kern w:val="2"/>
          <w:szCs w:val="24"/>
          <w:lang w:eastAsia="zh-CN"/>
        </w:rPr>
        <w:t xml:space="preserve"> i</w:t>
      </w:r>
      <w:r w:rsidRPr="00C03A91">
        <w:rPr>
          <w:rFonts w:eastAsia="SimSun" w:cs="Times New Roman"/>
          <w:b/>
          <w:bCs/>
          <w:i/>
          <w:iCs/>
          <w:color w:val="000000" w:themeColor="text1"/>
          <w:kern w:val="2"/>
          <w:szCs w:val="24"/>
          <w:lang w:eastAsia="zh-CN"/>
        </w:rPr>
        <w:t>maginativeness</w:t>
      </w:r>
    </w:p>
    <w:p w14:paraId="2F39FCC1" w14:textId="77777777" w:rsidR="004B70E6" w:rsidRPr="00C65EE2" w:rsidRDefault="004B70E6" w:rsidP="00D10234">
      <w:pPr>
        <w:widowControl w:val="0"/>
        <w:jc w:val="both"/>
        <w:rPr>
          <w:rFonts w:eastAsia="SimSun" w:cs="Times New Roman"/>
          <w:color w:val="000000" w:themeColor="text1"/>
          <w:kern w:val="2"/>
          <w:szCs w:val="24"/>
          <w:lang w:eastAsia="zh-CN"/>
        </w:rPr>
      </w:pPr>
      <w:r w:rsidRPr="00C65EE2">
        <w:rPr>
          <w:rFonts w:eastAsia="SimSun" w:cs="Times New Roman"/>
          <w:color w:val="000000" w:themeColor="text1"/>
          <w:kern w:val="2"/>
          <w:szCs w:val="24"/>
          <w:lang w:eastAsia="zh-CN"/>
        </w:rPr>
        <w:t>C1: I tend to be good at project management.</w:t>
      </w:r>
    </w:p>
    <w:p w14:paraId="5EA2467D" w14:textId="77777777" w:rsidR="004B70E6" w:rsidRPr="00C65EE2" w:rsidRDefault="004B70E6" w:rsidP="00D10234">
      <w:pPr>
        <w:widowControl w:val="0"/>
        <w:jc w:val="both"/>
        <w:rPr>
          <w:rFonts w:eastAsia="SimSun" w:cs="Times New Roman"/>
          <w:color w:val="000000" w:themeColor="text1"/>
          <w:kern w:val="2"/>
          <w:szCs w:val="24"/>
          <w:lang w:eastAsia="zh-CN"/>
        </w:rPr>
      </w:pPr>
      <w:r w:rsidRPr="00C65EE2">
        <w:rPr>
          <w:rFonts w:eastAsia="SimSun" w:cs="Times New Roman"/>
          <w:color w:val="000000" w:themeColor="text1"/>
          <w:kern w:val="2"/>
          <w:szCs w:val="24"/>
          <w:lang w:eastAsia="zh-CN"/>
        </w:rPr>
        <w:t>C2: I can picture what the bottleneck of a system will be.</w:t>
      </w:r>
    </w:p>
    <w:p w14:paraId="1277031A" w14:textId="4EBA8AA7" w:rsidR="009F03EC" w:rsidRPr="00C65EE2" w:rsidRDefault="004B70E6" w:rsidP="00D10234">
      <w:pPr>
        <w:widowControl w:val="0"/>
        <w:jc w:val="both"/>
        <w:rPr>
          <w:rFonts w:eastAsia="SimSun" w:cs="Times New Roman"/>
          <w:color w:val="000000" w:themeColor="text1"/>
          <w:kern w:val="2"/>
          <w:szCs w:val="24"/>
          <w:lang w:eastAsia="zh-CN"/>
        </w:rPr>
      </w:pPr>
      <w:r w:rsidRPr="00C65EE2">
        <w:rPr>
          <w:rFonts w:eastAsia="SimSun" w:cs="Times New Roman"/>
          <w:color w:val="000000" w:themeColor="text1"/>
          <w:kern w:val="2"/>
          <w:szCs w:val="24"/>
          <w:lang w:eastAsia="zh-CN"/>
        </w:rPr>
        <w:t>C3: Before I face a new situation, I picture the issues I may encounter and plan accordingly.</w:t>
      </w:r>
    </w:p>
    <w:tbl>
      <w:tblPr>
        <w:tblW w:w="6379" w:type="dxa"/>
        <w:jc w:val="center"/>
        <w:tblLook w:val="04A0" w:firstRow="1" w:lastRow="0" w:firstColumn="1" w:lastColumn="0" w:noHBand="0" w:noVBand="1"/>
      </w:tblPr>
      <w:tblGrid>
        <w:gridCol w:w="1843"/>
        <w:gridCol w:w="1134"/>
        <w:gridCol w:w="1843"/>
        <w:gridCol w:w="1559"/>
      </w:tblGrid>
      <w:tr w:rsidR="00C65EE2" w:rsidRPr="00C65EE2" w14:paraId="02DF8659" w14:textId="77777777" w:rsidTr="00D0749C">
        <w:trPr>
          <w:trHeight w:hRule="exact" w:val="655"/>
          <w:jc w:val="center"/>
        </w:trPr>
        <w:tc>
          <w:tcPr>
            <w:tcW w:w="6379" w:type="dxa"/>
            <w:gridSpan w:val="4"/>
            <w:tcBorders>
              <w:left w:val="nil"/>
              <w:bottom w:val="single" w:sz="4" w:space="0" w:color="auto"/>
              <w:right w:val="nil"/>
            </w:tcBorders>
            <w:shd w:val="clear" w:color="auto" w:fill="auto"/>
            <w:vAlign w:val="bottom"/>
          </w:tcPr>
          <w:p w14:paraId="7ABEC02D" w14:textId="4CFC5BFE" w:rsidR="004B70E6" w:rsidRPr="00C65EE2" w:rsidRDefault="009F03EC" w:rsidP="00D0749C">
            <w:pPr>
              <w:jc w:val="center"/>
              <w:rPr>
                <w:rFonts w:eastAsia="DengXian" w:cs="Times New Roman"/>
                <w:color w:val="000000" w:themeColor="text1"/>
                <w:sz w:val="16"/>
                <w:szCs w:val="16"/>
                <w:lang w:eastAsia="zh-CN"/>
              </w:rPr>
            </w:pPr>
            <w:r w:rsidRPr="00C65EE2">
              <w:rPr>
                <w:rFonts w:eastAsia="SimSun" w:cs="Times New Roman"/>
                <w:color w:val="000000" w:themeColor="text1"/>
                <w:kern w:val="2"/>
                <w:szCs w:val="24"/>
                <w:lang w:eastAsia="zh-CN"/>
              </w:rPr>
              <w:br w:type="page"/>
            </w:r>
            <w:r w:rsidR="004B70E6" w:rsidRPr="00C65EE2">
              <w:rPr>
                <w:rFonts w:eastAsia="PMingLiU" w:cs="Times New Roman"/>
                <w:b/>
                <w:bCs/>
                <w:color w:val="000000" w:themeColor="text1"/>
                <w:sz w:val="16"/>
                <w:szCs w:val="16"/>
              </w:rPr>
              <w:t>Table Ⅰ Convergent validity</w:t>
            </w:r>
            <w:r w:rsidR="00D10234" w:rsidRPr="00C65EE2">
              <w:rPr>
                <w:rFonts w:cs="Times New Roman" w:hint="eastAsia"/>
                <w:b/>
                <w:bCs/>
                <w:color w:val="000000" w:themeColor="text1"/>
                <w:sz w:val="16"/>
                <w:szCs w:val="16"/>
                <w:lang w:eastAsia="zh-CN"/>
              </w:rPr>
              <w:t>:</w:t>
            </w:r>
            <w:r w:rsidR="004B70E6" w:rsidRPr="00C65EE2">
              <w:rPr>
                <w:rFonts w:eastAsia="PMingLiU" w:cs="Times New Roman"/>
                <w:b/>
                <w:bCs/>
                <w:color w:val="000000" w:themeColor="text1"/>
                <w:sz w:val="16"/>
                <w:szCs w:val="16"/>
              </w:rPr>
              <w:t xml:space="preserve"> AVE and CR of the measurement model</w:t>
            </w:r>
          </w:p>
        </w:tc>
      </w:tr>
      <w:tr w:rsidR="00C65EE2" w:rsidRPr="00C65EE2" w14:paraId="26A6AB9D" w14:textId="77777777" w:rsidTr="00D0749C">
        <w:trPr>
          <w:trHeight w:val="413"/>
          <w:jc w:val="center"/>
        </w:trPr>
        <w:tc>
          <w:tcPr>
            <w:tcW w:w="1843" w:type="dxa"/>
            <w:tcBorders>
              <w:top w:val="single" w:sz="4" w:space="0" w:color="auto"/>
              <w:left w:val="nil"/>
              <w:bottom w:val="single" w:sz="4" w:space="0" w:color="auto"/>
              <w:right w:val="nil"/>
            </w:tcBorders>
            <w:shd w:val="clear" w:color="auto" w:fill="auto"/>
            <w:vAlign w:val="center"/>
            <w:hideMark/>
          </w:tcPr>
          <w:p w14:paraId="5431AB85" w14:textId="77777777" w:rsidR="004B70E6" w:rsidRPr="00C65EE2" w:rsidRDefault="004B70E6" w:rsidP="00D0749C">
            <w:pPr>
              <w:spacing w:before="0" w:after="0"/>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Path</w:t>
            </w:r>
          </w:p>
        </w:tc>
        <w:tc>
          <w:tcPr>
            <w:tcW w:w="1134" w:type="dxa"/>
            <w:tcBorders>
              <w:top w:val="single" w:sz="4" w:space="0" w:color="auto"/>
              <w:left w:val="nil"/>
              <w:bottom w:val="single" w:sz="4" w:space="0" w:color="auto"/>
              <w:right w:val="nil"/>
            </w:tcBorders>
            <w:shd w:val="clear" w:color="auto" w:fill="auto"/>
            <w:vAlign w:val="center"/>
            <w:hideMark/>
          </w:tcPr>
          <w:p w14:paraId="108DE716" w14:textId="77777777" w:rsidR="004B70E6" w:rsidRPr="00C65EE2" w:rsidRDefault="004B70E6" w:rsidP="00D0749C">
            <w:pPr>
              <w:spacing w:before="0" w:after="0"/>
              <w:jc w:val="center"/>
              <w:rPr>
                <w:rFonts w:eastAsia="DengXian" w:cs="Times New Roman"/>
                <w:color w:val="000000" w:themeColor="text1"/>
                <w:sz w:val="18"/>
                <w:szCs w:val="18"/>
                <w:lang w:eastAsia="zh-CN"/>
              </w:rPr>
            </w:pPr>
            <w:r w:rsidRPr="00C65EE2">
              <w:rPr>
                <w:rFonts w:eastAsia="DengXian" w:cs="Times New Roman"/>
                <w:color w:val="000000" w:themeColor="text1"/>
                <w:sz w:val="18"/>
                <w:szCs w:val="18"/>
                <w:lang w:eastAsia="zh-CN"/>
              </w:rPr>
              <w:t>λ</w:t>
            </w:r>
          </w:p>
        </w:tc>
        <w:tc>
          <w:tcPr>
            <w:tcW w:w="1843" w:type="dxa"/>
            <w:tcBorders>
              <w:top w:val="single" w:sz="4" w:space="0" w:color="auto"/>
              <w:left w:val="nil"/>
              <w:bottom w:val="single" w:sz="4" w:space="0" w:color="auto"/>
              <w:right w:val="nil"/>
            </w:tcBorders>
            <w:shd w:val="clear" w:color="auto" w:fill="auto"/>
            <w:vAlign w:val="center"/>
            <w:hideMark/>
          </w:tcPr>
          <w:p w14:paraId="2EE6F256" w14:textId="77777777" w:rsidR="004B70E6" w:rsidRPr="00C65EE2" w:rsidRDefault="004B70E6" w:rsidP="00D0749C">
            <w:pPr>
              <w:spacing w:before="0" w:after="0"/>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AVE</w:t>
            </w:r>
          </w:p>
        </w:tc>
        <w:tc>
          <w:tcPr>
            <w:tcW w:w="1559" w:type="dxa"/>
            <w:tcBorders>
              <w:top w:val="single" w:sz="4" w:space="0" w:color="auto"/>
              <w:left w:val="nil"/>
              <w:bottom w:val="single" w:sz="4" w:space="0" w:color="auto"/>
              <w:right w:val="nil"/>
            </w:tcBorders>
            <w:shd w:val="clear" w:color="auto" w:fill="auto"/>
            <w:vAlign w:val="center"/>
            <w:hideMark/>
          </w:tcPr>
          <w:p w14:paraId="6CEBA1AF" w14:textId="77777777" w:rsidR="004B70E6" w:rsidRPr="00C65EE2" w:rsidRDefault="004B70E6" w:rsidP="00D0749C">
            <w:pPr>
              <w:spacing w:before="0" w:after="0"/>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C.R.</w:t>
            </w:r>
          </w:p>
        </w:tc>
      </w:tr>
      <w:tr w:rsidR="00C65EE2" w:rsidRPr="00C65EE2" w14:paraId="3FEC0CEA" w14:textId="77777777" w:rsidTr="005E0BD5">
        <w:trPr>
          <w:trHeight w:val="276"/>
          <w:jc w:val="center"/>
        </w:trPr>
        <w:tc>
          <w:tcPr>
            <w:tcW w:w="1843" w:type="dxa"/>
            <w:tcBorders>
              <w:top w:val="single" w:sz="4" w:space="0" w:color="auto"/>
              <w:left w:val="nil"/>
              <w:bottom w:val="nil"/>
              <w:right w:val="nil"/>
            </w:tcBorders>
            <w:shd w:val="clear" w:color="auto" w:fill="auto"/>
            <w:vAlign w:val="center"/>
            <w:hideMark/>
          </w:tcPr>
          <w:p w14:paraId="63127562"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A1→A</w:t>
            </w:r>
          </w:p>
        </w:tc>
        <w:tc>
          <w:tcPr>
            <w:tcW w:w="1134" w:type="dxa"/>
            <w:tcBorders>
              <w:top w:val="single" w:sz="4" w:space="0" w:color="auto"/>
              <w:left w:val="nil"/>
              <w:bottom w:val="nil"/>
              <w:right w:val="nil"/>
            </w:tcBorders>
            <w:shd w:val="clear" w:color="auto" w:fill="auto"/>
            <w:vAlign w:val="center"/>
            <w:hideMark/>
          </w:tcPr>
          <w:p w14:paraId="562E1827"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935</w:t>
            </w:r>
          </w:p>
        </w:tc>
        <w:tc>
          <w:tcPr>
            <w:tcW w:w="1843" w:type="dxa"/>
            <w:vMerge w:val="restart"/>
            <w:tcBorders>
              <w:top w:val="single" w:sz="4" w:space="0" w:color="auto"/>
              <w:left w:val="nil"/>
              <w:bottom w:val="nil"/>
              <w:right w:val="nil"/>
            </w:tcBorders>
            <w:shd w:val="clear" w:color="auto" w:fill="auto"/>
            <w:vAlign w:val="center"/>
            <w:hideMark/>
          </w:tcPr>
          <w:p w14:paraId="41616B0E"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671</w:t>
            </w:r>
          </w:p>
        </w:tc>
        <w:tc>
          <w:tcPr>
            <w:tcW w:w="1559" w:type="dxa"/>
            <w:vMerge w:val="restart"/>
            <w:tcBorders>
              <w:top w:val="single" w:sz="4" w:space="0" w:color="auto"/>
              <w:left w:val="nil"/>
              <w:bottom w:val="nil"/>
              <w:right w:val="nil"/>
            </w:tcBorders>
            <w:shd w:val="clear" w:color="auto" w:fill="auto"/>
            <w:vAlign w:val="center"/>
            <w:hideMark/>
          </w:tcPr>
          <w:p w14:paraId="5154DE96"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853</w:t>
            </w:r>
          </w:p>
        </w:tc>
      </w:tr>
      <w:tr w:rsidR="00C65EE2" w:rsidRPr="00C65EE2" w14:paraId="347FFE1C" w14:textId="77777777" w:rsidTr="005E0BD5">
        <w:trPr>
          <w:trHeight w:val="276"/>
          <w:jc w:val="center"/>
        </w:trPr>
        <w:tc>
          <w:tcPr>
            <w:tcW w:w="1843" w:type="dxa"/>
            <w:tcBorders>
              <w:top w:val="nil"/>
              <w:left w:val="nil"/>
              <w:bottom w:val="nil"/>
              <w:right w:val="nil"/>
            </w:tcBorders>
            <w:shd w:val="clear" w:color="auto" w:fill="auto"/>
            <w:vAlign w:val="center"/>
            <w:hideMark/>
          </w:tcPr>
          <w:p w14:paraId="5DB8407A"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A2→A</w:t>
            </w:r>
          </w:p>
        </w:tc>
        <w:tc>
          <w:tcPr>
            <w:tcW w:w="1134" w:type="dxa"/>
            <w:tcBorders>
              <w:top w:val="nil"/>
              <w:left w:val="nil"/>
              <w:bottom w:val="nil"/>
              <w:right w:val="nil"/>
            </w:tcBorders>
            <w:shd w:val="clear" w:color="auto" w:fill="auto"/>
            <w:vAlign w:val="center"/>
            <w:hideMark/>
          </w:tcPr>
          <w:p w14:paraId="008E6F80"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920</w:t>
            </w:r>
          </w:p>
        </w:tc>
        <w:tc>
          <w:tcPr>
            <w:tcW w:w="1843" w:type="dxa"/>
            <w:vMerge/>
            <w:tcBorders>
              <w:top w:val="nil"/>
              <w:left w:val="nil"/>
              <w:bottom w:val="nil"/>
              <w:right w:val="nil"/>
            </w:tcBorders>
            <w:vAlign w:val="center"/>
            <w:hideMark/>
          </w:tcPr>
          <w:p w14:paraId="7358398B"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c>
          <w:tcPr>
            <w:tcW w:w="1559" w:type="dxa"/>
            <w:vMerge/>
            <w:tcBorders>
              <w:top w:val="nil"/>
              <w:left w:val="nil"/>
              <w:bottom w:val="nil"/>
              <w:right w:val="nil"/>
            </w:tcBorders>
            <w:vAlign w:val="center"/>
            <w:hideMark/>
          </w:tcPr>
          <w:p w14:paraId="1AA4849B"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r>
      <w:tr w:rsidR="00C65EE2" w:rsidRPr="00C65EE2" w14:paraId="482C62B9" w14:textId="77777777" w:rsidTr="005E0BD5">
        <w:trPr>
          <w:trHeight w:val="276"/>
          <w:jc w:val="center"/>
        </w:trPr>
        <w:tc>
          <w:tcPr>
            <w:tcW w:w="1843" w:type="dxa"/>
            <w:tcBorders>
              <w:top w:val="nil"/>
              <w:left w:val="nil"/>
              <w:bottom w:val="nil"/>
              <w:right w:val="nil"/>
            </w:tcBorders>
            <w:shd w:val="clear" w:color="auto" w:fill="auto"/>
            <w:vAlign w:val="center"/>
            <w:hideMark/>
          </w:tcPr>
          <w:p w14:paraId="2D443CCF"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A4→A</w:t>
            </w:r>
          </w:p>
        </w:tc>
        <w:tc>
          <w:tcPr>
            <w:tcW w:w="1134" w:type="dxa"/>
            <w:tcBorders>
              <w:top w:val="nil"/>
              <w:left w:val="nil"/>
              <w:bottom w:val="nil"/>
              <w:right w:val="nil"/>
            </w:tcBorders>
            <w:shd w:val="clear" w:color="auto" w:fill="auto"/>
            <w:vAlign w:val="center"/>
            <w:hideMark/>
          </w:tcPr>
          <w:p w14:paraId="2DDD935D"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540</w:t>
            </w:r>
          </w:p>
        </w:tc>
        <w:tc>
          <w:tcPr>
            <w:tcW w:w="1843" w:type="dxa"/>
            <w:vMerge/>
            <w:tcBorders>
              <w:top w:val="nil"/>
              <w:left w:val="nil"/>
              <w:bottom w:val="nil"/>
              <w:right w:val="nil"/>
            </w:tcBorders>
            <w:vAlign w:val="center"/>
            <w:hideMark/>
          </w:tcPr>
          <w:p w14:paraId="286B192C"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c>
          <w:tcPr>
            <w:tcW w:w="1559" w:type="dxa"/>
            <w:vMerge/>
            <w:tcBorders>
              <w:top w:val="nil"/>
              <w:left w:val="nil"/>
              <w:bottom w:val="nil"/>
              <w:right w:val="nil"/>
            </w:tcBorders>
            <w:vAlign w:val="center"/>
            <w:hideMark/>
          </w:tcPr>
          <w:p w14:paraId="2FB18447"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r>
      <w:tr w:rsidR="00C65EE2" w:rsidRPr="00C65EE2" w14:paraId="68921D99" w14:textId="77777777" w:rsidTr="005E0BD5">
        <w:trPr>
          <w:trHeight w:val="276"/>
          <w:jc w:val="center"/>
        </w:trPr>
        <w:tc>
          <w:tcPr>
            <w:tcW w:w="1843" w:type="dxa"/>
            <w:tcBorders>
              <w:top w:val="nil"/>
              <w:left w:val="nil"/>
              <w:bottom w:val="nil"/>
              <w:right w:val="nil"/>
            </w:tcBorders>
            <w:shd w:val="clear" w:color="auto" w:fill="auto"/>
            <w:vAlign w:val="center"/>
            <w:hideMark/>
          </w:tcPr>
          <w:p w14:paraId="69D41F42"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B2→B</w:t>
            </w:r>
          </w:p>
        </w:tc>
        <w:tc>
          <w:tcPr>
            <w:tcW w:w="1134" w:type="dxa"/>
            <w:tcBorders>
              <w:top w:val="nil"/>
              <w:left w:val="nil"/>
              <w:bottom w:val="nil"/>
              <w:right w:val="nil"/>
            </w:tcBorders>
            <w:shd w:val="clear" w:color="auto" w:fill="auto"/>
            <w:vAlign w:val="center"/>
            <w:hideMark/>
          </w:tcPr>
          <w:p w14:paraId="09C00ED5"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807</w:t>
            </w:r>
          </w:p>
        </w:tc>
        <w:tc>
          <w:tcPr>
            <w:tcW w:w="1843" w:type="dxa"/>
            <w:vMerge w:val="restart"/>
            <w:tcBorders>
              <w:top w:val="nil"/>
              <w:left w:val="nil"/>
              <w:bottom w:val="nil"/>
              <w:right w:val="nil"/>
            </w:tcBorders>
            <w:shd w:val="clear" w:color="auto" w:fill="auto"/>
            <w:vAlign w:val="center"/>
            <w:hideMark/>
          </w:tcPr>
          <w:p w14:paraId="2805AB6A"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720</w:t>
            </w:r>
          </w:p>
        </w:tc>
        <w:tc>
          <w:tcPr>
            <w:tcW w:w="1559" w:type="dxa"/>
            <w:vMerge w:val="restart"/>
            <w:tcBorders>
              <w:top w:val="nil"/>
              <w:left w:val="nil"/>
              <w:bottom w:val="nil"/>
              <w:right w:val="nil"/>
            </w:tcBorders>
            <w:shd w:val="clear" w:color="auto" w:fill="auto"/>
            <w:vAlign w:val="center"/>
            <w:hideMark/>
          </w:tcPr>
          <w:p w14:paraId="7C8DD786"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885</w:t>
            </w:r>
          </w:p>
        </w:tc>
      </w:tr>
      <w:tr w:rsidR="00C65EE2" w:rsidRPr="00C65EE2" w14:paraId="7AA1536D" w14:textId="77777777" w:rsidTr="005E0BD5">
        <w:trPr>
          <w:trHeight w:val="276"/>
          <w:jc w:val="center"/>
        </w:trPr>
        <w:tc>
          <w:tcPr>
            <w:tcW w:w="1843" w:type="dxa"/>
            <w:tcBorders>
              <w:top w:val="nil"/>
              <w:left w:val="nil"/>
              <w:bottom w:val="nil"/>
              <w:right w:val="nil"/>
            </w:tcBorders>
            <w:shd w:val="clear" w:color="auto" w:fill="auto"/>
            <w:vAlign w:val="center"/>
            <w:hideMark/>
          </w:tcPr>
          <w:p w14:paraId="48866267"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B3→B</w:t>
            </w:r>
          </w:p>
        </w:tc>
        <w:tc>
          <w:tcPr>
            <w:tcW w:w="1134" w:type="dxa"/>
            <w:tcBorders>
              <w:top w:val="nil"/>
              <w:left w:val="nil"/>
              <w:bottom w:val="nil"/>
              <w:right w:val="nil"/>
            </w:tcBorders>
            <w:shd w:val="clear" w:color="auto" w:fill="auto"/>
            <w:vAlign w:val="center"/>
            <w:hideMark/>
          </w:tcPr>
          <w:p w14:paraId="6679F1DE"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880</w:t>
            </w:r>
          </w:p>
        </w:tc>
        <w:tc>
          <w:tcPr>
            <w:tcW w:w="1843" w:type="dxa"/>
            <w:vMerge/>
            <w:tcBorders>
              <w:top w:val="nil"/>
              <w:left w:val="nil"/>
              <w:bottom w:val="nil"/>
              <w:right w:val="nil"/>
            </w:tcBorders>
            <w:vAlign w:val="center"/>
            <w:hideMark/>
          </w:tcPr>
          <w:p w14:paraId="6F40B36D"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c>
          <w:tcPr>
            <w:tcW w:w="1559" w:type="dxa"/>
            <w:vMerge/>
            <w:tcBorders>
              <w:top w:val="nil"/>
              <w:left w:val="nil"/>
              <w:bottom w:val="nil"/>
              <w:right w:val="nil"/>
            </w:tcBorders>
            <w:vAlign w:val="center"/>
            <w:hideMark/>
          </w:tcPr>
          <w:p w14:paraId="20305E60"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r>
      <w:tr w:rsidR="00C65EE2" w:rsidRPr="00C65EE2" w14:paraId="4DC00BEA" w14:textId="77777777" w:rsidTr="005E0BD5">
        <w:trPr>
          <w:trHeight w:hRule="exact" w:val="278"/>
          <w:jc w:val="center"/>
        </w:trPr>
        <w:tc>
          <w:tcPr>
            <w:tcW w:w="1843" w:type="dxa"/>
            <w:tcBorders>
              <w:top w:val="nil"/>
              <w:left w:val="nil"/>
              <w:bottom w:val="nil"/>
              <w:right w:val="nil"/>
            </w:tcBorders>
            <w:shd w:val="clear" w:color="auto" w:fill="auto"/>
            <w:vAlign w:val="center"/>
            <w:hideMark/>
          </w:tcPr>
          <w:p w14:paraId="1A0A728A"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B4→B</w:t>
            </w:r>
          </w:p>
        </w:tc>
        <w:tc>
          <w:tcPr>
            <w:tcW w:w="1134" w:type="dxa"/>
            <w:tcBorders>
              <w:top w:val="nil"/>
              <w:left w:val="nil"/>
              <w:bottom w:val="nil"/>
              <w:right w:val="nil"/>
            </w:tcBorders>
            <w:shd w:val="clear" w:color="auto" w:fill="auto"/>
            <w:vAlign w:val="center"/>
            <w:hideMark/>
          </w:tcPr>
          <w:p w14:paraId="1DD8C804"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857</w:t>
            </w:r>
          </w:p>
        </w:tc>
        <w:tc>
          <w:tcPr>
            <w:tcW w:w="1843" w:type="dxa"/>
            <w:vMerge/>
            <w:tcBorders>
              <w:top w:val="nil"/>
              <w:left w:val="nil"/>
              <w:bottom w:val="nil"/>
              <w:right w:val="nil"/>
            </w:tcBorders>
            <w:vAlign w:val="center"/>
            <w:hideMark/>
          </w:tcPr>
          <w:p w14:paraId="207DF78E"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c>
          <w:tcPr>
            <w:tcW w:w="1559" w:type="dxa"/>
            <w:vMerge/>
            <w:tcBorders>
              <w:top w:val="nil"/>
              <w:left w:val="nil"/>
              <w:bottom w:val="nil"/>
              <w:right w:val="nil"/>
            </w:tcBorders>
            <w:vAlign w:val="center"/>
            <w:hideMark/>
          </w:tcPr>
          <w:p w14:paraId="1B8EBB9C"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r>
      <w:tr w:rsidR="00C65EE2" w:rsidRPr="00C65EE2" w14:paraId="3AFF5B3D" w14:textId="77777777" w:rsidTr="005E0BD5">
        <w:trPr>
          <w:trHeight w:val="276"/>
          <w:jc w:val="center"/>
        </w:trPr>
        <w:tc>
          <w:tcPr>
            <w:tcW w:w="1843" w:type="dxa"/>
            <w:tcBorders>
              <w:top w:val="nil"/>
              <w:left w:val="nil"/>
              <w:bottom w:val="nil"/>
              <w:right w:val="nil"/>
            </w:tcBorders>
            <w:shd w:val="clear" w:color="auto" w:fill="auto"/>
            <w:vAlign w:val="center"/>
            <w:hideMark/>
          </w:tcPr>
          <w:p w14:paraId="5B95EB58"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C1→C</w:t>
            </w:r>
          </w:p>
        </w:tc>
        <w:tc>
          <w:tcPr>
            <w:tcW w:w="1134" w:type="dxa"/>
            <w:tcBorders>
              <w:top w:val="nil"/>
              <w:left w:val="nil"/>
              <w:bottom w:val="nil"/>
              <w:right w:val="nil"/>
            </w:tcBorders>
            <w:shd w:val="clear" w:color="auto" w:fill="auto"/>
            <w:vAlign w:val="center"/>
            <w:hideMark/>
          </w:tcPr>
          <w:p w14:paraId="217278EB"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837</w:t>
            </w:r>
          </w:p>
        </w:tc>
        <w:tc>
          <w:tcPr>
            <w:tcW w:w="1843" w:type="dxa"/>
            <w:vMerge w:val="restart"/>
            <w:tcBorders>
              <w:top w:val="nil"/>
              <w:left w:val="nil"/>
              <w:bottom w:val="single" w:sz="4" w:space="0" w:color="000000"/>
              <w:right w:val="nil"/>
            </w:tcBorders>
            <w:shd w:val="clear" w:color="auto" w:fill="auto"/>
            <w:vAlign w:val="center"/>
            <w:hideMark/>
          </w:tcPr>
          <w:p w14:paraId="3F95A311"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745</w:t>
            </w:r>
          </w:p>
        </w:tc>
        <w:tc>
          <w:tcPr>
            <w:tcW w:w="1559" w:type="dxa"/>
            <w:vMerge w:val="restart"/>
            <w:tcBorders>
              <w:top w:val="nil"/>
              <w:left w:val="nil"/>
              <w:bottom w:val="single" w:sz="4" w:space="0" w:color="000000"/>
              <w:right w:val="nil"/>
            </w:tcBorders>
            <w:shd w:val="clear" w:color="auto" w:fill="auto"/>
            <w:vAlign w:val="center"/>
            <w:hideMark/>
          </w:tcPr>
          <w:p w14:paraId="6A9D98E4"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898</w:t>
            </w:r>
          </w:p>
        </w:tc>
      </w:tr>
      <w:tr w:rsidR="00C65EE2" w:rsidRPr="00C65EE2" w14:paraId="64B29EE7" w14:textId="77777777" w:rsidTr="005E0BD5">
        <w:trPr>
          <w:trHeight w:val="270"/>
          <w:jc w:val="center"/>
        </w:trPr>
        <w:tc>
          <w:tcPr>
            <w:tcW w:w="1843" w:type="dxa"/>
            <w:tcBorders>
              <w:top w:val="nil"/>
              <w:left w:val="nil"/>
              <w:bottom w:val="nil"/>
              <w:right w:val="nil"/>
            </w:tcBorders>
            <w:shd w:val="clear" w:color="auto" w:fill="auto"/>
            <w:vAlign w:val="center"/>
            <w:hideMark/>
          </w:tcPr>
          <w:p w14:paraId="715C0906"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C2→C</w:t>
            </w:r>
          </w:p>
        </w:tc>
        <w:tc>
          <w:tcPr>
            <w:tcW w:w="1134" w:type="dxa"/>
            <w:tcBorders>
              <w:top w:val="nil"/>
              <w:left w:val="nil"/>
              <w:bottom w:val="nil"/>
              <w:right w:val="nil"/>
            </w:tcBorders>
            <w:shd w:val="clear" w:color="auto" w:fill="auto"/>
            <w:vAlign w:val="center"/>
            <w:hideMark/>
          </w:tcPr>
          <w:p w14:paraId="72D33186"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883</w:t>
            </w:r>
          </w:p>
        </w:tc>
        <w:tc>
          <w:tcPr>
            <w:tcW w:w="1843" w:type="dxa"/>
            <w:vMerge/>
            <w:tcBorders>
              <w:top w:val="nil"/>
              <w:left w:val="nil"/>
              <w:bottom w:val="single" w:sz="4" w:space="0" w:color="000000"/>
              <w:right w:val="nil"/>
            </w:tcBorders>
            <w:vAlign w:val="center"/>
            <w:hideMark/>
          </w:tcPr>
          <w:p w14:paraId="2B1FD5BF"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c>
          <w:tcPr>
            <w:tcW w:w="1559" w:type="dxa"/>
            <w:vMerge/>
            <w:tcBorders>
              <w:top w:val="nil"/>
              <w:left w:val="nil"/>
              <w:bottom w:val="single" w:sz="4" w:space="0" w:color="000000"/>
              <w:right w:val="nil"/>
            </w:tcBorders>
            <w:vAlign w:val="center"/>
            <w:hideMark/>
          </w:tcPr>
          <w:p w14:paraId="7F57C1CC"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r>
      <w:tr w:rsidR="00C65EE2" w:rsidRPr="00C65EE2" w14:paraId="586BC58E" w14:textId="77777777" w:rsidTr="005E0BD5">
        <w:trPr>
          <w:trHeight w:val="276"/>
          <w:jc w:val="center"/>
        </w:trPr>
        <w:tc>
          <w:tcPr>
            <w:tcW w:w="1843" w:type="dxa"/>
            <w:tcBorders>
              <w:top w:val="nil"/>
              <w:left w:val="nil"/>
              <w:bottom w:val="single" w:sz="4" w:space="0" w:color="auto"/>
              <w:right w:val="nil"/>
            </w:tcBorders>
            <w:shd w:val="clear" w:color="auto" w:fill="auto"/>
            <w:vAlign w:val="center"/>
            <w:hideMark/>
          </w:tcPr>
          <w:p w14:paraId="3386DE0F"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C3→C</w:t>
            </w:r>
          </w:p>
        </w:tc>
        <w:tc>
          <w:tcPr>
            <w:tcW w:w="1134" w:type="dxa"/>
            <w:tcBorders>
              <w:top w:val="nil"/>
              <w:left w:val="nil"/>
              <w:bottom w:val="single" w:sz="4" w:space="0" w:color="auto"/>
              <w:right w:val="nil"/>
            </w:tcBorders>
            <w:shd w:val="clear" w:color="auto" w:fill="auto"/>
            <w:vAlign w:val="center"/>
            <w:hideMark/>
          </w:tcPr>
          <w:p w14:paraId="5801ACA1" w14:textId="77777777" w:rsidR="004B70E6" w:rsidRPr="00C65EE2" w:rsidRDefault="004B70E6" w:rsidP="005E0BD5">
            <w:pPr>
              <w:spacing w:before="0" w:after="0" w:line="480" w:lineRule="auto"/>
              <w:jc w:val="center"/>
              <w:rPr>
                <w:rFonts w:eastAsia="DengXian" w:cs="Times New Roman"/>
                <w:color w:val="000000" w:themeColor="text1"/>
                <w:sz w:val="16"/>
                <w:szCs w:val="16"/>
                <w:lang w:eastAsia="zh-CN"/>
              </w:rPr>
            </w:pPr>
            <w:r w:rsidRPr="00C65EE2">
              <w:rPr>
                <w:rFonts w:eastAsia="DengXian" w:cs="Times New Roman"/>
                <w:color w:val="000000" w:themeColor="text1"/>
                <w:sz w:val="16"/>
                <w:szCs w:val="16"/>
                <w:lang w:eastAsia="zh-CN"/>
              </w:rPr>
              <w:t>0.869</w:t>
            </w:r>
          </w:p>
        </w:tc>
        <w:tc>
          <w:tcPr>
            <w:tcW w:w="1843" w:type="dxa"/>
            <w:vMerge/>
            <w:tcBorders>
              <w:top w:val="nil"/>
              <w:left w:val="nil"/>
              <w:bottom w:val="single" w:sz="4" w:space="0" w:color="auto"/>
              <w:right w:val="nil"/>
            </w:tcBorders>
            <w:vAlign w:val="center"/>
            <w:hideMark/>
          </w:tcPr>
          <w:p w14:paraId="53488BC2"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c>
          <w:tcPr>
            <w:tcW w:w="1559" w:type="dxa"/>
            <w:vMerge/>
            <w:tcBorders>
              <w:top w:val="nil"/>
              <w:left w:val="nil"/>
              <w:bottom w:val="single" w:sz="4" w:space="0" w:color="auto"/>
              <w:right w:val="nil"/>
            </w:tcBorders>
            <w:vAlign w:val="center"/>
            <w:hideMark/>
          </w:tcPr>
          <w:p w14:paraId="21266134"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p>
        </w:tc>
      </w:tr>
      <w:tr w:rsidR="00C65EE2" w:rsidRPr="00C65EE2" w14:paraId="04E91550" w14:textId="77777777" w:rsidTr="005E0BD5">
        <w:trPr>
          <w:trHeight w:val="1102"/>
          <w:jc w:val="center"/>
        </w:trPr>
        <w:tc>
          <w:tcPr>
            <w:tcW w:w="6379" w:type="dxa"/>
            <w:gridSpan w:val="4"/>
            <w:tcBorders>
              <w:top w:val="single" w:sz="4" w:space="0" w:color="auto"/>
              <w:left w:val="nil"/>
              <w:right w:val="nil"/>
            </w:tcBorders>
            <w:shd w:val="clear" w:color="auto" w:fill="auto"/>
            <w:vAlign w:val="center"/>
          </w:tcPr>
          <w:p w14:paraId="3986C53C" w14:textId="77777777" w:rsidR="004B70E6" w:rsidRPr="00C65EE2" w:rsidRDefault="004B70E6" w:rsidP="005E0BD5">
            <w:pPr>
              <w:widowControl w:val="0"/>
              <w:spacing w:before="0" w:after="0" w:line="480" w:lineRule="auto"/>
              <w:rPr>
                <w:rFonts w:eastAsia="MingLiU" w:cs="Times New Roman"/>
                <w:color w:val="000000" w:themeColor="text1"/>
                <w:sz w:val="16"/>
                <w:szCs w:val="16"/>
                <w:lang w:eastAsia="zh-CN"/>
              </w:rPr>
            </w:pPr>
            <w:r w:rsidRPr="00C65EE2">
              <w:rPr>
                <w:rFonts w:eastAsia="MingLiU" w:cs="Times New Roman"/>
                <w:color w:val="000000" w:themeColor="text1"/>
                <w:sz w:val="16"/>
                <w:szCs w:val="16"/>
                <w:lang w:eastAsia="zh-CN"/>
              </w:rPr>
              <w:t xml:space="preserve">Note: The measurement model has been revised based on the results of modification indices. </w:t>
            </w:r>
          </w:p>
          <w:p w14:paraId="024950D0" w14:textId="77777777" w:rsidR="004B70E6" w:rsidRPr="00C65EE2" w:rsidRDefault="004B70E6" w:rsidP="005E0BD5">
            <w:pPr>
              <w:widowControl w:val="0"/>
              <w:spacing w:before="0" w:after="0" w:line="480" w:lineRule="auto"/>
              <w:rPr>
                <w:rFonts w:eastAsia="MingLiU" w:cs="Times New Roman"/>
                <w:color w:val="000000" w:themeColor="text1"/>
                <w:sz w:val="16"/>
                <w:szCs w:val="16"/>
                <w:lang w:eastAsia="zh-CN"/>
              </w:rPr>
            </w:pPr>
            <w:r w:rsidRPr="00C65EE2">
              <w:rPr>
                <w:rFonts w:eastAsia="SimSun" w:cs="Times New Roman"/>
                <w:color w:val="000000" w:themeColor="text1"/>
                <w:sz w:val="16"/>
                <w:szCs w:val="16"/>
                <w:lang w:eastAsia="zh-CN"/>
              </w:rPr>
              <w:t>λ= standardized factor loadings</w:t>
            </w:r>
            <w:r w:rsidRPr="00C65EE2">
              <w:rPr>
                <w:rFonts w:eastAsia="SimSun" w:cs="Times New Roman" w:hint="eastAsia"/>
                <w:color w:val="000000" w:themeColor="text1"/>
                <w:sz w:val="16"/>
                <w:szCs w:val="16"/>
                <w:lang w:eastAsia="zh-CN"/>
              </w:rPr>
              <w:t>；</w:t>
            </w:r>
            <w:r w:rsidRPr="00C65EE2">
              <w:rPr>
                <w:rFonts w:eastAsia="MingLiU" w:cs="Times New Roman" w:hint="eastAsia"/>
                <w:color w:val="000000" w:themeColor="text1"/>
                <w:sz w:val="16"/>
                <w:szCs w:val="16"/>
                <w:lang w:eastAsia="zh-CN"/>
              </w:rPr>
              <w:t>AVE</w:t>
            </w:r>
            <w:r w:rsidRPr="00C65EE2">
              <w:rPr>
                <w:rFonts w:eastAsia="MingLiU" w:cs="Times New Roman"/>
                <w:color w:val="000000" w:themeColor="text1"/>
                <w:sz w:val="16"/>
                <w:szCs w:val="16"/>
                <w:lang w:eastAsia="zh-CN"/>
              </w:rPr>
              <w:t xml:space="preserve"> means the average variance extracted measure</w:t>
            </w:r>
            <w:r w:rsidRPr="00C65EE2">
              <w:rPr>
                <w:rFonts w:asciiTheme="minorEastAsia" w:hAnsiTheme="minorEastAsia" w:cs="Times New Roman" w:hint="eastAsia"/>
                <w:color w:val="000000" w:themeColor="text1"/>
                <w:sz w:val="16"/>
                <w:szCs w:val="16"/>
                <w:lang w:eastAsia="zh-CN"/>
              </w:rPr>
              <w:t>；</w:t>
            </w:r>
          </w:p>
          <w:p w14:paraId="51ADF003" w14:textId="77777777" w:rsidR="004B70E6" w:rsidRPr="00C65EE2" w:rsidRDefault="004B70E6" w:rsidP="005E0BD5">
            <w:pPr>
              <w:widowControl w:val="0"/>
              <w:spacing w:before="0" w:after="0" w:line="480" w:lineRule="auto"/>
              <w:rPr>
                <w:rFonts w:eastAsia="SimSun" w:cs="Times New Roman"/>
                <w:color w:val="000000" w:themeColor="text1"/>
                <w:sz w:val="16"/>
                <w:szCs w:val="16"/>
                <w:lang w:eastAsia="zh-CN"/>
              </w:rPr>
            </w:pPr>
            <w:r w:rsidRPr="00C65EE2">
              <w:rPr>
                <w:rFonts w:eastAsia="SimSun" w:cs="Times New Roman" w:hint="eastAsia"/>
                <w:color w:val="000000" w:themeColor="text1"/>
                <w:sz w:val="16"/>
                <w:szCs w:val="16"/>
                <w:lang w:eastAsia="zh-CN"/>
              </w:rPr>
              <w:t>C</w:t>
            </w:r>
            <w:r w:rsidRPr="00C65EE2">
              <w:rPr>
                <w:rFonts w:eastAsia="SimSun" w:cs="Times New Roman"/>
                <w:color w:val="000000" w:themeColor="text1"/>
                <w:sz w:val="16"/>
                <w:szCs w:val="16"/>
                <w:lang w:eastAsia="zh-CN"/>
              </w:rPr>
              <w:t>R means composite reliability.</w:t>
            </w:r>
          </w:p>
          <w:p w14:paraId="18DD82A1" w14:textId="77777777" w:rsidR="004B70E6" w:rsidRPr="00C65EE2" w:rsidRDefault="004B70E6" w:rsidP="005E0BD5">
            <w:pPr>
              <w:spacing w:before="0" w:after="0" w:line="480" w:lineRule="auto"/>
              <w:rPr>
                <w:rFonts w:eastAsia="DengXian" w:cs="Times New Roman"/>
                <w:color w:val="000000" w:themeColor="text1"/>
                <w:sz w:val="16"/>
                <w:szCs w:val="16"/>
                <w:lang w:eastAsia="zh-CN"/>
              </w:rPr>
            </w:pPr>
            <w:r w:rsidRPr="00C65EE2">
              <w:rPr>
                <w:rFonts w:eastAsia="SimSun" w:cs="Times New Roman"/>
                <w:color w:val="000000" w:themeColor="text1"/>
                <w:sz w:val="16"/>
                <w:szCs w:val="16"/>
                <w:lang w:eastAsia="zh-CN"/>
              </w:rPr>
              <w:t>A is creative imaginativeness, B is social imaginativeness and C is practical imaginativeness.</w:t>
            </w:r>
          </w:p>
        </w:tc>
      </w:tr>
    </w:tbl>
    <w:p w14:paraId="7CE341BA" w14:textId="08C0E1C3" w:rsidR="00D46CCF" w:rsidRDefault="004B70E6" w:rsidP="004B70E6">
      <w:pPr>
        <w:widowControl w:val="0"/>
        <w:spacing w:before="0" w:after="0" w:line="480" w:lineRule="auto"/>
        <w:ind w:firstLineChars="1350" w:firstLine="2160"/>
        <w:rPr>
          <w:rFonts w:eastAsia="SimSun" w:cs="Times New Roman"/>
          <w:color w:val="000000" w:themeColor="text1"/>
          <w:sz w:val="16"/>
          <w:szCs w:val="16"/>
          <w:lang w:eastAsia="zh-CN"/>
        </w:rPr>
      </w:pPr>
      <w:r w:rsidRPr="00C65EE2">
        <w:rPr>
          <w:rFonts w:eastAsia="SimSun" w:cs="Times New Roman"/>
          <w:color w:val="000000" w:themeColor="text1"/>
          <w:sz w:val="16"/>
          <w:szCs w:val="16"/>
          <w:lang w:eastAsia="zh-CN"/>
        </w:rPr>
        <w:t xml:space="preserve"> </w:t>
      </w:r>
    </w:p>
    <w:tbl>
      <w:tblPr>
        <w:tblStyle w:val="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701"/>
        <w:gridCol w:w="1384"/>
      </w:tblGrid>
      <w:tr w:rsidR="00C65EE2" w:rsidRPr="00C65EE2" w14:paraId="5B6F2D5E" w14:textId="77777777" w:rsidTr="00D0749C">
        <w:trPr>
          <w:trHeight w:hRule="exact" w:val="659"/>
          <w:jc w:val="center"/>
        </w:trPr>
        <w:tc>
          <w:tcPr>
            <w:tcW w:w="6487" w:type="dxa"/>
            <w:gridSpan w:val="4"/>
            <w:tcBorders>
              <w:bottom w:val="single" w:sz="4" w:space="0" w:color="auto"/>
            </w:tcBorders>
            <w:noWrap/>
            <w:vAlign w:val="center"/>
          </w:tcPr>
          <w:p w14:paraId="355D6818" w14:textId="41B6C978" w:rsidR="004B70E6" w:rsidRPr="00C65EE2" w:rsidRDefault="00D46CCF" w:rsidP="00D0749C">
            <w:pPr>
              <w:jc w:val="center"/>
              <w:rPr>
                <w:rFonts w:eastAsia="SimSun" w:cs="Times New Roman"/>
                <w:color w:val="000000" w:themeColor="text1"/>
                <w:sz w:val="16"/>
                <w:szCs w:val="16"/>
              </w:rPr>
            </w:pPr>
            <w:r>
              <w:rPr>
                <w:rFonts w:eastAsia="SimSun" w:cs="Times New Roman"/>
                <w:color w:val="000000" w:themeColor="text1"/>
                <w:sz w:val="16"/>
                <w:szCs w:val="16"/>
              </w:rPr>
              <w:lastRenderedPageBreak/>
              <w:br w:type="page"/>
            </w:r>
            <w:r w:rsidR="004B70E6" w:rsidRPr="00C65EE2">
              <w:rPr>
                <w:rFonts w:eastAsia="PMingLiU" w:cs="Times New Roman"/>
                <w:b/>
                <w:bCs/>
                <w:color w:val="000000" w:themeColor="text1"/>
                <w:sz w:val="16"/>
                <w:szCs w:val="16"/>
              </w:rPr>
              <w:t>Table Ⅱ Discriminant validity</w:t>
            </w:r>
            <w:r w:rsidR="004B70E6" w:rsidRPr="00C65EE2">
              <w:rPr>
                <w:rFonts w:eastAsia="PMingLiU" w:cs="Times New Roman"/>
                <w:b/>
                <w:bCs/>
                <w:color w:val="000000" w:themeColor="text1"/>
                <w:sz w:val="16"/>
                <w:szCs w:val="16"/>
              </w:rPr>
              <w:t>：</w:t>
            </w:r>
            <w:r w:rsidR="004B70E6" w:rsidRPr="00C65EE2">
              <w:rPr>
                <w:rFonts w:eastAsia="PMingLiU" w:cs="Times New Roman"/>
                <w:b/>
                <w:bCs/>
                <w:color w:val="000000" w:themeColor="text1"/>
                <w:sz w:val="16"/>
                <w:szCs w:val="16"/>
              </w:rPr>
              <w:t>Pearson correlation</w:t>
            </w:r>
            <w:r w:rsidR="004B70E6" w:rsidRPr="00C65EE2">
              <w:rPr>
                <w:rFonts w:eastAsia="PMingLiU" w:cs="Times New Roman" w:hint="eastAsia"/>
                <w:b/>
                <w:bCs/>
                <w:color w:val="000000" w:themeColor="text1"/>
                <w:sz w:val="16"/>
                <w:szCs w:val="16"/>
              </w:rPr>
              <w:t xml:space="preserve"> </w:t>
            </w:r>
            <w:r w:rsidR="004B70E6" w:rsidRPr="00C65EE2">
              <w:rPr>
                <w:rFonts w:eastAsia="PMingLiU" w:cs="Times New Roman"/>
                <w:b/>
                <w:bCs/>
                <w:color w:val="000000" w:themeColor="text1"/>
                <w:sz w:val="16"/>
                <w:szCs w:val="16"/>
              </w:rPr>
              <w:t>and SQRT-AVE</w:t>
            </w:r>
          </w:p>
        </w:tc>
      </w:tr>
      <w:tr w:rsidR="00C65EE2" w:rsidRPr="00C65EE2" w14:paraId="083A2FDD" w14:textId="77777777" w:rsidTr="00D0749C">
        <w:trPr>
          <w:trHeight w:hRule="exact" w:val="284"/>
          <w:jc w:val="center"/>
        </w:trPr>
        <w:tc>
          <w:tcPr>
            <w:tcW w:w="1701" w:type="dxa"/>
            <w:tcBorders>
              <w:top w:val="single" w:sz="4" w:space="0" w:color="auto"/>
              <w:bottom w:val="single" w:sz="4" w:space="0" w:color="auto"/>
            </w:tcBorders>
            <w:noWrap/>
            <w:vAlign w:val="center"/>
            <w:hideMark/>
          </w:tcPr>
          <w:p w14:paraId="532C6862"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 xml:space="preserve">　</w:t>
            </w:r>
          </w:p>
        </w:tc>
        <w:tc>
          <w:tcPr>
            <w:tcW w:w="1701" w:type="dxa"/>
            <w:tcBorders>
              <w:top w:val="single" w:sz="4" w:space="0" w:color="auto"/>
              <w:bottom w:val="single" w:sz="4" w:space="0" w:color="auto"/>
            </w:tcBorders>
            <w:noWrap/>
            <w:vAlign w:val="center"/>
            <w:hideMark/>
          </w:tcPr>
          <w:p w14:paraId="69AD4D64"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A</w:t>
            </w:r>
          </w:p>
        </w:tc>
        <w:tc>
          <w:tcPr>
            <w:tcW w:w="1701" w:type="dxa"/>
            <w:tcBorders>
              <w:top w:val="single" w:sz="4" w:space="0" w:color="auto"/>
              <w:bottom w:val="single" w:sz="4" w:space="0" w:color="auto"/>
            </w:tcBorders>
            <w:noWrap/>
            <w:vAlign w:val="center"/>
            <w:hideMark/>
          </w:tcPr>
          <w:p w14:paraId="387EF4B5"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B</w:t>
            </w:r>
          </w:p>
        </w:tc>
        <w:tc>
          <w:tcPr>
            <w:tcW w:w="1384" w:type="dxa"/>
            <w:tcBorders>
              <w:top w:val="single" w:sz="4" w:space="0" w:color="auto"/>
              <w:bottom w:val="single" w:sz="4" w:space="0" w:color="auto"/>
            </w:tcBorders>
            <w:noWrap/>
            <w:vAlign w:val="center"/>
            <w:hideMark/>
          </w:tcPr>
          <w:p w14:paraId="797E957F"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C</w:t>
            </w:r>
          </w:p>
        </w:tc>
      </w:tr>
      <w:tr w:rsidR="00C65EE2" w:rsidRPr="00C65EE2" w14:paraId="09B48A26" w14:textId="77777777" w:rsidTr="00D0749C">
        <w:trPr>
          <w:trHeight w:hRule="exact" w:val="284"/>
          <w:jc w:val="center"/>
        </w:trPr>
        <w:tc>
          <w:tcPr>
            <w:tcW w:w="1701" w:type="dxa"/>
            <w:tcBorders>
              <w:top w:val="single" w:sz="4" w:space="0" w:color="auto"/>
            </w:tcBorders>
            <w:noWrap/>
            <w:vAlign w:val="center"/>
            <w:hideMark/>
          </w:tcPr>
          <w:p w14:paraId="3B4AD52D"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A</w:t>
            </w:r>
          </w:p>
        </w:tc>
        <w:tc>
          <w:tcPr>
            <w:tcW w:w="1701" w:type="dxa"/>
            <w:tcBorders>
              <w:top w:val="single" w:sz="4" w:space="0" w:color="auto"/>
            </w:tcBorders>
            <w:noWrap/>
            <w:vAlign w:val="center"/>
            <w:hideMark/>
          </w:tcPr>
          <w:p w14:paraId="40E0F969"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w:t>
            </w:r>
          </w:p>
        </w:tc>
        <w:tc>
          <w:tcPr>
            <w:tcW w:w="1701" w:type="dxa"/>
            <w:tcBorders>
              <w:top w:val="single" w:sz="4" w:space="0" w:color="auto"/>
            </w:tcBorders>
            <w:noWrap/>
            <w:vAlign w:val="center"/>
            <w:hideMark/>
          </w:tcPr>
          <w:p w14:paraId="11CD17B9"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p>
        </w:tc>
        <w:tc>
          <w:tcPr>
            <w:tcW w:w="1384" w:type="dxa"/>
            <w:tcBorders>
              <w:top w:val="single" w:sz="4" w:space="0" w:color="auto"/>
            </w:tcBorders>
            <w:noWrap/>
            <w:vAlign w:val="center"/>
            <w:hideMark/>
          </w:tcPr>
          <w:p w14:paraId="0413E13D"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p>
        </w:tc>
      </w:tr>
      <w:tr w:rsidR="00C65EE2" w:rsidRPr="00C65EE2" w14:paraId="36D516E6" w14:textId="77777777" w:rsidTr="005E0BD5">
        <w:trPr>
          <w:trHeight w:hRule="exact" w:val="284"/>
          <w:jc w:val="center"/>
        </w:trPr>
        <w:tc>
          <w:tcPr>
            <w:tcW w:w="1701" w:type="dxa"/>
            <w:noWrap/>
            <w:vAlign w:val="center"/>
            <w:hideMark/>
          </w:tcPr>
          <w:p w14:paraId="6E2494FD"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B</w:t>
            </w:r>
          </w:p>
        </w:tc>
        <w:tc>
          <w:tcPr>
            <w:tcW w:w="1701" w:type="dxa"/>
            <w:noWrap/>
            <w:vAlign w:val="center"/>
            <w:hideMark/>
          </w:tcPr>
          <w:p w14:paraId="0C74AF2A"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396</w:t>
            </w:r>
            <w:r w:rsidRPr="00C65EE2">
              <w:rPr>
                <w:rFonts w:eastAsia="SimSun" w:cs="Times New Roman"/>
                <w:color w:val="000000" w:themeColor="text1"/>
                <w:sz w:val="16"/>
                <w:szCs w:val="16"/>
                <w:vertAlign w:val="superscript"/>
              </w:rPr>
              <w:t>**</w:t>
            </w:r>
          </w:p>
        </w:tc>
        <w:tc>
          <w:tcPr>
            <w:tcW w:w="1701" w:type="dxa"/>
            <w:noWrap/>
            <w:vAlign w:val="center"/>
            <w:hideMark/>
          </w:tcPr>
          <w:p w14:paraId="73709E78"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w:t>
            </w:r>
          </w:p>
        </w:tc>
        <w:tc>
          <w:tcPr>
            <w:tcW w:w="1384" w:type="dxa"/>
            <w:noWrap/>
            <w:vAlign w:val="center"/>
            <w:hideMark/>
          </w:tcPr>
          <w:p w14:paraId="427C54FC"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p>
        </w:tc>
      </w:tr>
      <w:tr w:rsidR="00C65EE2" w:rsidRPr="00C65EE2" w14:paraId="618DFAC1" w14:textId="77777777" w:rsidTr="005E0BD5">
        <w:trPr>
          <w:trHeight w:hRule="exact" w:val="284"/>
          <w:jc w:val="center"/>
        </w:trPr>
        <w:tc>
          <w:tcPr>
            <w:tcW w:w="1701" w:type="dxa"/>
            <w:noWrap/>
            <w:vAlign w:val="center"/>
            <w:hideMark/>
          </w:tcPr>
          <w:p w14:paraId="27DC36BE"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C</w:t>
            </w:r>
          </w:p>
        </w:tc>
        <w:tc>
          <w:tcPr>
            <w:tcW w:w="1701" w:type="dxa"/>
            <w:noWrap/>
            <w:vAlign w:val="center"/>
            <w:hideMark/>
          </w:tcPr>
          <w:p w14:paraId="462CF1E9"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493</w:t>
            </w:r>
            <w:r w:rsidRPr="00C65EE2">
              <w:rPr>
                <w:rFonts w:eastAsia="SimSun" w:cs="Times New Roman"/>
                <w:color w:val="000000" w:themeColor="text1"/>
                <w:sz w:val="16"/>
                <w:szCs w:val="16"/>
                <w:vertAlign w:val="superscript"/>
              </w:rPr>
              <w:t>**</w:t>
            </w:r>
          </w:p>
        </w:tc>
        <w:tc>
          <w:tcPr>
            <w:tcW w:w="1701" w:type="dxa"/>
            <w:noWrap/>
            <w:vAlign w:val="center"/>
            <w:hideMark/>
          </w:tcPr>
          <w:p w14:paraId="45495E25"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460</w:t>
            </w:r>
            <w:r w:rsidRPr="00C65EE2">
              <w:rPr>
                <w:rFonts w:eastAsia="SimSun" w:cs="Times New Roman"/>
                <w:color w:val="000000" w:themeColor="text1"/>
                <w:sz w:val="16"/>
                <w:szCs w:val="16"/>
                <w:vertAlign w:val="superscript"/>
              </w:rPr>
              <w:t>**</w:t>
            </w:r>
          </w:p>
        </w:tc>
        <w:tc>
          <w:tcPr>
            <w:tcW w:w="1384" w:type="dxa"/>
            <w:noWrap/>
            <w:vAlign w:val="center"/>
            <w:hideMark/>
          </w:tcPr>
          <w:p w14:paraId="2AAD9DDD"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w:t>
            </w:r>
          </w:p>
        </w:tc>
      </w:tr>
      <w:tr w:rsidR="00C65EE2" w:rsidRPr="00C65EE2" w14:paraId="50724895" w14:textId="77777777" w:rsidTr="005E0BD5">
        <w:trPr>
          <w:trHeight w:hRule="exact" w:val="284"/>
          <w:jc w:val="center"/>
        </w:trPr>
        <w:tc>
          <w:tcPr>
            <w:tcW w:w="1701" w:type="dxa"/>
            <w:tcBorders>
              <w:bottom w:val="single" w:sz="4" w:space="0" w:color="auto"/>
            </w:tcBorders>
            <w:noWrap/>
            <w:vAlign w:val="center"/>
            <w:hideMark/>
          </w:tcPr>
          <w:p w14:paraId="1ED9A54B"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SQRT-AVE</w:t>
            </w:r>
          </w:p>
        </w:tc>
        <w:tc>
          <w:tcPr>
            <w:tcW w:w="1701" w:type="dxa"/>
            <w:tcBorders>
              <w:bottom w:val="single" w:sz="4" w:space="0" w:color="auto"/>
            </w:tcBorders>
            <w:noWrap/>
            <w:vAlign w:val="center"/>
            <w:hideMark/>
          </w:tcPr>
          <w:p w14:paraId="1EA6E64B"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0.819</w:t>
            </w:r>
          </w:p>
        </w:tc>
        <w:tc>
          <w:tcPr>
            <w:tcW w:w="1701" w:type="dxa"/>
            <w:tcBorders>
              <w:bottom w:val="single" w:sz="4" w:space="0" w:color="auto"/>
            </w:tcBorders>
            <w:noWrap/>
            <w:vAlign w:val="center"/>
            <w:hideMark/>
          </w:tcPr>
          <w:p w14:paraId="03DD9FFE"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0.849</w:t>
            </w:r>
          </w:p>
        </w:tc>
        <w:tc>
          <w:tcPr>
            <w:tcW w:w="1384" w:type="dxa"/>
            <w:tcBorders>
              <w:bottom w:val="single" w:sz="4" w:space="0" w:color="auto"/>
            </w:tcBorders>
            <w:noWrap/>
            <w:vAlign w:val="center"/>
            <w:hideMark/>
          </w:tcPr>
          <w:p w14:paraId="684F9775"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r w:rsidRPr="00C65EE2">
              <w:rPr>
                <w:rFonts w:eastAsia="SimSun" w:cs="Times New Roman"/>
                <w:color w:val="000000" w:themeColor="text1"/>
                <w:sz w:val="16"/>
                <w:szCs w:val="16"/>
              </w:rPr>
              <w:t>0.863</w:t>
            </w:r>
          </w:p>
        </w:tc>
      </w:tr>
      <w:tr w:rsidR="00C65EE2" w:rsidRPr="00C65EE2" w14:paraId="31EC532F" w14:textId="77777777" w:rsidTr="005E0BD5">
        <w:trPr>
          <w:trHeight w:hRule="exact" w:val="1588"/>
          <w:jc w:val="center"/>
        </w:trPr>
        <w:tc>
          <w:tcPr>
            <w:tcW w:w="6487" w:type="dxa"/>
            <w:gridSpan w:val="4"/>
            <w:tcBorders>
              <w:top w:val="single" w:sz="4" w:space="0" w:color="auto"/>
            </w:tcBorders>
            <w:noWrap/>
            <w:vAlign w:val="center"/>
          </w:tcPr>
          <w:p w14:paraId="4B57573E" w14:textId="77777777" w:rsidR="004B70E6" w:rsidRPr="00C65EE2" w:rsidRDefault="004B70E6" w:rsidP="005E0BD5">
            <w:pPr>
              <w:widowControl w:val="0"/>
              <w:spacing w:before="0" w:after="0" w:line="480" w:lineRule="auto"/>
              <w:rPr>
                <w:rFonts w:eastAsia="MingLiU" w:cs="Times New Roman"/>
                <w:color w:val="000000" w:themeColor="text1"/>
                <w:sz w:val="16"/>
                <w:szCs w:val="16"/>
              </w:rPr>
            </w:pPr>
            <w:r w:rsidRPr="00C65EE2">
              <w:rPr>
                <w:rFonts w:eastAsia="MingLiU" w:cs="Times New Roman"/>
                <w:color w:val="000000" w:themeColor="text1"/>
                <w:sz w:val="16"/>
                <w:szCs w:val="16"/>
              </w:rPr>
              <w:t>**. The mean difference is significant at the 0.01 level.</w:t>
            </w:r>
          </w:p>
          <w:p w14:paraId="70BABA90" w14:textId="77777777" w:rsidR="004B70E6" w:rsidRPr="00C65EE2" w:rsidRDefault="004B70E6" w:rsidP="005E0BD5">
            <w:pPr>
              <w:widowControl w:val="0"/>
              <w:spacing w:before="0" w:after="0" w:line="480" w:lineRule="auto"/>
              <w:rPr>
                <w:rFonts w:eastAsia="SimSun" w:cs="Times New Roman"/>
                <w:color w:val="000000" w:themeColor="text1"/>
                <w:sz w:val="16"/>
                <w:szCs w:val="16"/>
              </w:rPr>
            </w:pPr>
            <w:r w:rsidRPr="00C65EE2">
              <w:rPr>
                <w:rFonts w:eastAsia="SimSun" w:cs="Times New Roman"/>
                <w:color w:val="000000" w:themeColor="text1"/>
                <w:sz w:val="16"/>
                <w:szCs w:val="16"/>
              </w:rPr>
              <w:t>A is creative imaginativeness, B is social imaginativeness and C is practical imaginativeness;</w:t>
            </w:r>
          </w:p>
          <w:p w14:paraId="46942CBC" w14:textId="77777777" w:rsidR="004B70E6" w:rsidRPr="00C65EE2" w:rsidRDefault="004B70E6" w:rsidP="005E0BD5">
            <w:pPr>
              <w:widowControl w:val="0"/>
              <w:spacing w:before="0" w:after="0" w:line="480" w:lineRule="auto"/>
              <w:rPr>
                <w:rFonts w:eastAsia="SimSun" w:cs="Times New Roman"/>
                <w:color w:val="000000" w:themeColor="text1"/>
                <w:sz w:val="16"/>
                <w:szCs w:val="16"/>
              </w:rPr>
            </w:pPr>
            <w:r w:rsidRPr="00C65EE2">
              <w:rPr>
                <w:rFonts w:eastAsia="SimSun" w:cs="Times New Roman"/>
                <w:color w:val="000000" w:themeColor="text1"/>
                <w:sz w:val="16"/>
                <w:szCs w:val="16"/>
              </w:rPr>
              <w:t>SQRT-AVE is the square root of AVE.</w:t>
            </w:r>
          </w:p>
          <w:p w14:paraId="3D84FD0B" w14:textId="77777777" w:rsidR="004B70E6" w:rsidRPr="00C65EE2" w:rsidRDefault="004B70E6" w:rsidP="005E0BD5">
            <w:pPr>
              <w:spacing w:before="0" w:after="0" w:line="480" w:lineRule="auto"/>
              <w:ind w:firstLineChars="200" w:firstLine="320"/>
              <w:rPr>
                <w:rFonts w:eastAsia="SimSun" w:cs="Times New Roman"/>
                <w:color w:val="000000" w:themeColor="text1"/>
                <w:sz w:val="16"/>
                <w:szCs w:val="16"/>
              </w:rPr>
            </w:pPr>
          </w:p>
        </w:tc>
      </w:tr>
      <w:bookmarkEnd w:id="0"/>
    </w:tbl>
    <w:p w14:paraId="69D18162" w14:textId="2018BE82" w:rsidR="00202B80" w:rsidRPr="00C65EE2" w:rsidRDefault="00202B80" w:rsidP="00D46CCF">
      <w:pPr>
        <w:pStyle w:val="EndNoteBibliography"/>
        <w:rPr>
          <w:color w:val="000000" w:themeColor="text1"/>
        </w:rPr>
      </w:pPr>
    </w:p>
    <w:sectPr w:rsidR="00202B80" w:rsidRPr="00C65EE2" w:rsidSect="00D32D89">
      <w:headerReference w:type="even"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872A5" w14:textId="77777777" w:rsidR="002044C8" w:rsidRDefault="002044C8" w:rsidP="00117666">
      <w:pPr>
        <w:spacing w:after="0"/>
      </w:pPr>
      <w:r>
        <w:separator/>
      </w:r>
    </w:p>
  </w:endnote>
  <w:endnote w:type="continuationSeparator" w:id="0">
    <w:p w14:paraId="11AF1F28" w14:textId="77777777" w:rsidR="002044C8" w:rsidRDefault="002044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MingLiU">
    <w:altName w:val="細明體"/>
    <w:panose1 w:val="02010609000101010101"/>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08625414" w:rsidR="00686C9D" w:rsidRPr="00E9561B" w:rsidRDefault="00686C9D">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462EE841" w14:textId="08625414" w:rsidR="00686C9D" w:rsidRPr="00E9561B" w:rsidRDefault="00686C9D">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14951C5"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4D070C5"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99B6E" w14:textId="77777777" w:rsidR="002044C8" w:rsidRDefault="002044C8" w:rsidP="00117666">
      <w:pPr>
        <w:spacing w:after="0"/>
      </w:pPr>
      <w:r>
        <w:separator/>
      </w:r>
    </w:p>
  </w:footnote>
  <w:footnote w:type="continuationSeparator" w:id="0">
    <w:p w14:paraId="3FCC10C0" w14:textId="77777777" w:rsidR="002044C8" w:rsidRDefault="002044C8" w:rsidP="00117666">
      <w:pPr>
        <w:spacing w:after="0"/>
      </w:pPr>
      <w:r>
        <w:continuationSeparator/>
      </w:r>
    </w:p>
  </w:footnote>
  <w:footnote w:id="1">
    <w:p w14:paraId="523FF0CA" w14:textId="77CDFA9E" w:rsidR="004B70E6" w:rsidRDefault="004B70E6" w:rsidP="004B70E6">
      <w:pPr>
        <w:pStyle w:val="FootnoteText"/>
      </w:pPr>
      <w:r>
        <w:rPr>
          <w:rStyle w:val="FootnoteReference"/>
        </w:rPr>
        <w:footnoteRef/>
      </w:r>
      <w:r>
        <w:t xml:space="preserve"> </w:t>
      </w:r>
      <w:r w:rsidRPr="00D41155">
        <w:rPr>
          <w:rFonts w:cs="Times New Roman"/>
          <w:i/>
          <w:iCs/>
        </w:rPr>
        <w:t xml:space="preserve">Note: </w:t>
      </w:r>
      <w:r>
        <w:rPr>
          <w:rFonts w:cs="Times New Roman"/>
          <w:i/>
          <w:iCs/>
        </w:rPr>
        <w:t xml:space="preserve">participants in </w:t>
      </w:r>
      <w:r w:rsidR="00FC173E">
        <w:rPr>
          <w:rFonts w:cs="Times New Roman"/>
          <w:i/>
          <w:iCs/>
        </w:rPr>
        <w:t>the s</w:t>
      </w:r>
      <w:r>
        <w:rPr>
          <w:rFonts w:cs="Times New Roman" w:hint="eastAsia"/>
          <w:i/>
          <w:iCs/>
        </w:rPr>
        <w:t>mart</w:t>
      </w:r>
      <w:r w:rsidR="00FC173E">
        <w:rPr>
          <w:rFonts w:cs="Times New Roman"/>
          <w:i/>
          <w:iCs/>
        </w:rPr>
        <w:t>-</w:t>
      </w:r>
      <w:r>
        <w:rPr>
          <w:rFonts w:cs="Times New Roman"/>
          <w:i/>
          <w:iCs/>
        </w:rPr>
        <w:t>factory group</w:t>
      </w:r>
      <w:r w:rsidR="00FC173E">
        <w:rPr>
          <w:rFonts w:cs="Times New Roman"/>
          <w:i/>
          <w:iCs/>
        </w:rPr>
        <w:t xml:space="preserve"> are provided a</w:t>
      </w:r>
      <w:r w:rsidR="00FC173E" w:rsidRPr="00D41155">
        <w:rPr>
          <w:rFonts w:cs="Times New Roman"/>
          <w:i/>
          <w:iCs/>
        </w:rPr>
        <w:t xml:space="preserve"> video </w:t>
      </w:r>
      <w:r w:rsidR="00FC173E">
        <w:rPr>
          <w:rFonts w:cs="Times New Roman"/>
          <w:i/>
          <w:iCs/>
        </w:rPr>
        <w:t>on s</w:t>
      </w:r>
      <w:r w:rsidR="00FC173E" w:rsidRPr="003475AA">
        <w:rPr>
          <w:rFonts w:cs="Times New Roman"/>
          <w:i/>
          <w:iCs/>
        </w:rPr>
        <w:t xml:space="preserve">mart </w:t>
      </w:r>
      <w:r w:rsidR="00FC173E">
        <w:rPr>
          <w:rFonts w:cs="Times New Roman"/>
          <w:i/>
          <w:iCs/>
        </w:rPr>
        <w:t>f</w:t>
      </w:r>
      <w:r w:rsidR="00FC173E" w:rsidRPr="003475AA">
        <w:rPr>
          <w:rFonts w:cs="Times New Roman"/>
          <w:i/>
          <w:iCs/>
        </w:rPr>
        <w:t>actor</w:t>
      </w:r>
      <w:r w:rsidR="00FC173E">
        <w:rPr>
          <w:rFonts w:cs="Times New Roman"/>
          <w:i/>
          <w:iCs/>
        </w:rPr>
        <w:t>ies</w:t>
      </w:r>
      <w:r w:rsidRPr="003475AA">
        <w:rPr>
          <w:rFonts w:cs="Times New Roman"/>
          <w:i/>
          <w:iCs/>
        </w:rPr>
        <w:t xml:space="preserve">, but participants in </w:t>
      </w:r>
      <w:r w:rsidR="00366B6A">
        <w:rPr>
          <w:rFonts w:cs="Times New Roman"/>
          <w:i/>
          <w:iCs/>
        </w:rPr>
        <w:t>the no-s</w:t>
      </w:r>
      <w:r w:rsidRPr="003475AA">
        <w:rPr>
          <w:rFonts w:cs="Times New Roman"/>
          <w:i/>
          <w:iCs/>
        </w:rPr>
        <w:t xml:space="preserve">cenario group have </w:t>
      </w:r>
      <w:r w:rsidR="00366B6A">
        <w:rPr>
          <w:rFonts w:cs="Times New Roman"/>
          <w:i/>
          <w:iCs/>
        </w:rPr>
        <w:t>no</w:t>
      </w:r>
      <w:r w:rsidRPr="003475AA">
        <w:rPr>
          <w:rFonts w:cs="Times New Roman"/>
          <w:i/>
          <w:iCs/>
        </w:rPr>
        <w:t xml:space="preserve"> video to watch</w:t>
      </w:r>
      <w:r>
        <w:rPr>
          <w:rFonts w:cs="Times New Roman"/>
        </w:rPr>
        <w:t>.</w:t>
      </w:r>
    </w:p>
  </w:footnote>
  <w:footnote w:id="2">
    <w:p w14:paraId="69F7FAC2" w14:textId="3AD758EE" w:rsidR="00AD1599" w:rsidRPr="00602D9C" w:rsidRDefault="00AD1599" w:rsidP="00AD1599">
      <w:pPr>
        <w:pStyle w:val="FootnoteText"/>
        <w:rPr>
          <w:rFonts w:cs="Times New Roman"/>
          <w:i/>
          <w:iCs/>
        </w:rPr>
      </w:pPr>
      <w:r>
        <w:rPr>
          <w:rStyle w:val="FootnoteReference"/>
        </w:rPr>
        <w:footnoteRef/>
      </w:r>
      <w:r>
        <w:t xml:space="preserve"> </w:t>
      </w:r>
      <w:r w:rsidRPr="00602D9C">
        <w:rPr>
          <w:rFonts w:cs="Times New Roman"/>
          <w:i/>
          <w:iCs/>
        </w:rPr>
        <w:t>Note</w:t>
      </w:r>
      <w:r>
        <w:rPr>
          <w:rFonts w:cs="Times New Roman"/>
          <w:i/>
          <w:iCs/>
        </w:rPr>
        <w:t xml:space="preserve">: participants in </w:t>
      </w:r>
      <w:r w:rsidR="00366B6A">
        <w:rPr>
          <w:rFonts w:cs="Times New Roman"/>
          <w:i/>
          <w:iCs/>
        </w:rPr>
        <w:t>the s</w:t>
      </w:r>
      <w:r>
        <w:rPr>
          <w:rFonts w:cs="Times New Roman"/>
          <w:i/>
          <w:iCs/>
        </w:rPr>
        <w:t>mart</w:t>
      </w:r>
      <w:r w:rsidR="00366B6A">
        <w:rPr>
          <w:rFonts w:cs="Times New Roman"/>
          <w:i/>
          <w:iCs/>
        </w:rPr>
        <w:t>-</w:t>
      </w:r>
      <w:r>
        <w:rPr>
          <w:rFonts w:cs="Times New Roman"/>
          <w:i/>
          <w:iCs/>
        </w:rPr>
        <w:t xml:space="preserve">factory group </w:t>
      </w:r>
      <w:r w:rsidR="00366B6A">
        <w:rPr>
          <w:rFonts w:cs="Times New Roman"/>
          <w:i/>
          <w:iCs/>
        </w:rPr>
        <w:t>are</w:t>
      </w:r>
      <w:r>
        <w:rPr>
          <w:rFonts w:cs="Times New Roman"/>
          <w:i/>
          <w:iCs/>
        </w:rPr>
        <w:t xml:space="preserve"> asked to write </w:t>
      </w:r>
      <w:r w:rsidRPr="00FF0C40">
        <w:rPr>
          <w:rFonts w:cs="Times New Roman"/>
          <w:i/>
          <w:iCs/>
        </w:rPr>
        <w:t>business ideas as many as possible</w:t>
      </w:r>
      <w:r w:rsidR="00366B6A">
        <w:rPr>
          <w:rFonts w:cs="Times New Roman"/>
          <w:i/>
          <w:iCs/>
        </w:rPr>
        <w:t xml:space="preserve"> to </w:t>
      </w:r>
      <w:r w:rsidRPr="00FF0C40">
        <w:rPr>
          <w:rFonts w:cs="Times New Roman"/>
          <w:i/>
          <w:iCs/>
        </w:rPr>
        <w:t>commercialize 5G in</w:t>
      </w:r>
      <w:r w:rsidR="00366B6A">
        <w:rPr>
          <w:rFonts w:cs="Times New Roman"/>
          <w:i/>
          <w:iCs/>
        </w:rPr>
        <w:t xml:space="preserve"> </w:t>
      </w:r>
      <w:r w:rsidRPr="00FF0C40">
        <w:rPr>
          <w:rFonts w:cs="Times New Roman"/>
          <w:i/>
          <w:iCs/>
        </w:rPr>
        <w:t xml:space="preserve">smart </w:t>
      </w:r>
      <w:r>
        <w:rPr>
          <w:rFonts w:cs="Times New Roman"/>
          <w:i/>
          <w:iCs/>
        </w:rPr>
        <w:t>factory</w:t>
      </w:r>
      <w:r w:rsidRPr="00FF0C40">
        <w:rPr>
          <w:rFonts w:cs="Times New Roman"/>
          <w:i/>
          <w:iCs/>
        </w:rPr>
        <w:t xml:space="preserve"> scenario</w:t>
      </w:r>
      <w:r w:rsidR="00366B6A">
        <w:rPr>
          <w:rFonts w:cs="Times New Roman"/>
          <w:i/>
          <w:iCs/>
        </w:rPr>
        <w:t>s</w:t>
      </w:r>
      <w:r>
        <w:rPr>
          <w:rFonts w:cs="Times New Roman"/>
          <w:i/>
          <w:iCs/>
        </w:rPr>
        <w:t xml:space="preserve">, while participants in </w:t>
      </w:r>
      <w:r w:rsidR="00366B6A">
        <w:rPr>
          <w:rFonts w:cs="Times New Roman"/>
          <w:i/>
          <w:iCs/>
        </w:rPr>
        <w:t>the no-s</w:t>
      </w:r>
      <w:r>
        <w:rPr>
          <w:rFonts w:cs="Times New Roman"/>
          <w:i/>
          <w:iCs/>
        </w:rPr>
        <w:t>cenario group</w:t>
      </w:r>
      <w:r w:rsidR="00366B6A">
        <w:rPr>
          <w:rFonts w:cs="Times New Roman"/>
          <w:i/>
          <w:iCs/>
        </w:rPr>
        <w:t xml:space="preserve"> </w:t>
      </w:r>
      <w:r w:rsidR="00105283">
        <w:rPr>
          <w:rFonts w:cs="Times New Roman"/>
          <w:i/>
          <w:iCs/>
        </w:rPr>
        <w:t xml:space="preserve">are permitted to </w:t>
      </w:r>
      <w:r w:rsidR="00366B6A">
        <w:rPr>
          <w:rFonts w:cs="Times New Roman"/>
          <w:i/>
          <w:iCs/>
        </w:rPr>
        <w:t>create business</w:t>
      </w:r>
      <w:r>
        <w:rPr>
          <w:rFonts w:cs="Times New Roman"/>
          <w:i/>
          <w:iCs/>
        </w:rPr>
        <w:t xml:space="preserve"> ideate to commercialize 5G </w:t>
      </w:r>
      <w:r w:rsidR="00366B6A">
        <w:rPr>
          <w:rFonts w:cs="Times New Roman"/>
          <w:i/>
          <w:iCs/>
        </w:rPr>
        <w:t>in any scenario</w:t>
      </w:r>
      <w:r>
        <w:rPr>
          <w:rFonts w:cs="Times New Roman"/>
          <w:i/>
          <w:iCs/>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686C9D" w:rsidRPr="007E3148" w:rsidRDefault="00C52A7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289699022">
    <w:abstractNumId w:val="0"/>
  </w:num>
  <w:num w:numId="2" w16cid:durableId="145174499">
    <w:abstractNumId w:val="13"/>
  </w:num>
  <w:num w:numId="3" w16cid:durableId="792332002">
    <w:abstractNumId w:val="1"/>
  </w:num>
  <w:num w:numId="4" w16cid:durableId="429549155">
    <w:abstractNumId w:val="15"/>
  </w:num>
  <w:num w:numId="5" w16cid:durableId="3694572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2790941">
    <w:abstractNumId w:val="10"/>
  </w:num>
  <w:num w:numId="7" w16cid:durableId="57941147">
    <w:abstractNumId w:val="8"/>
  </w:num>
  <w:num w:numId="8" w16cid:durableId="1632175880">
    <w:abstractNumId w:val="6"/>
  </w:num>
  <w:num w:numId="9" w16cid:durableId="327295603">
    <w:abstractNumId w:val="9"/>
  </w:num>
  <w:num w:numId="10" w16cid:durableId="1201629915">
    <w:abstractNumId w:val="7"/>
  </w:num>
  <w:num w:numId="11" w16cid:durableId="816413645">
    <w:abstractNumId w:val="2"/>
  </w:num>
  <w:num w:numId="12" w16cid:durableId="1647737272">
    <w:abstractNumId w:val="17"/>
  </w:num>
  <w:num w:numId="13" w16cid:durableId="1754550332">
    <w:abstractNumId w:val="12"/>
  </w:num>
  <w:num w:numId="14" w16cid:durableId="873926599">
    <w:abstractNumId w:val="4"/>
  </w:num>
  <w:num w:numId="15" w16cid:durableId="164592831">
    <w:abstractNumId w:val="11"/>
  </w:num>
  <w:num w:numId="16" w16cid:durableId="1570921148">
    <w:abstractNumId w:val="14"/>
  </w:num>
  <w:num w:numId="17" w16cid:durableId="182701558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74765847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8350530">
    <w:abstractNumId w:val="5"/>
  </w:num>
  <w:num w:numId="20" w16cid:durableId="242686035">
    <w:abstractNumId w:val="16"/>
  </w:num>
  <w:num w:numId="21" w16cid:durableId="2134014163">
    <w:abstractNumId w:val="3"/>
  </w:num>
  <w:num w:numId="22" w16cid:durableId="2069917533">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42103217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16cid:durableId="741635848">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16cid:durableId="132562036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16cid:durableId="161370455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16cid:durableId="33083625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8" w16cid:durableId="174588223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16cid:durableId="186478133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0" w16cid:durableId="73277534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68683471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9sxft00j5xsafewd9bxwp2s5wx2xx9ae29d&quot;&gt;Entrepreneurial Imaginativeness&lt;record-ids&gt;&lt;item&gt;18&lt;/item&gt;&lt;item&gt;32&lt;/item&gt;&lt;item&gt;37&lt;/item&gt;&lt;item&gt;42&lt;/item&gt;&lt;item&gt;43&lt;/item&gt;&lt;item&gt;45&lt;/item&gt;&lt;item&gt;46&lt;/item&gt;&lt;item&gt;47&lt;/item&gt;&lt;item&gt;48&lt;/item&gt;&lt;item&gt;51&lt;/item&gt;&lt;item&gt;52&lt;/item&gt;&lt;item&gt;53&lt;/item&gt;&lt;item&gt;54&lt;/item&gt;&lt;item&gt;55&lt;/item&gt;&lt;item&gt;56&lt;/item&gt;&lt;item&gt;57&lt;/item&gt;&lt;item&gt;58&lt;/item&gt;&lt;item&gt;59&lt;/item&gt;&lt;item&gt;60&lt;/item&gt;&lt;item&gt;62&lt;/item&gt;&lt;item&gt;64&lt;/item&gt;&lt;item&gt;65&lt;/item&gt;&lt;item&gt;66&lt;/item&gt;&lt;item&gt;67&lt;/item&gt;&lt;item&gt;69&lt;/item&gt;&lt;item&gt;70&lt;/item&gt;&lt;item&gt;71&lt;/item&gt;&lt;item&gt;72&lt;/item&gt;&lt;item&gt;73&lt;/item&gt;&lt;/record-ids&gt;&lt;/item&gt;&lt;/Libraries&gt;"/>
  </w:docVars>
  <w:rsids>
    <w:rsidRoot w:val="00681821"/>
    <w:rsid w:val="000026D9"/>
    <w:rsid w:val="00003AF4"/>
    <w:rsid w:val="00014685"/>
    <w:rsid w:val="0002395B"/>
    <w:rsid w:val="00032222"/>
    <w:rsid w:val="00034304"/>
    <w:rsid w:val="00035434"/>
    <w:rsid w:val="0004043B"/>
    <w:rsid w:val="00045678"/>
    <w:rsid w:val="000458E4"/>
    <w:rsid w:val="000549A7"/>
    <w:rsid w:val="00054F30"/>
    <w:rsid w:val="00055F07"/>
    <w:rsid w:val="0005663B"/>
    <w:rsid w:val="000575C2"/>
    <w:rsid w:val="00057D09"/>
    <w:rsid w:val="00063D84"/>
    <w:rsid w:val="00064125"/>
    <w:rsid w:val="000641F2"/>
    <w:rsid w:val="00064BF0"/>
    <w:rsid w:val="00065181"/>
    <w:rsid w:val="00065E6B"/>
    <w:rsid w:val="00065F5B"/>
    <w:rsid w:val="0006636D"/>
    <w:rsid w:val="00070B76"/>
    <w:rsid w:val="00074B4B"/>
    <w:rsid w:val="00077D53"/>
    <w:rsid w:val="000805F2"/>
    <w:rsid w:val="00081394"/>
    <w:rsid w:val="000829D6"/>
    <w:rsid w:val="00085B4B"/>
    <w:rsid w:val="00087B9B"/>
    <w:rsid w:val="00091F61"/>
    <w:rsid w:val="0009654B"/>
    <w:rsid w:val="00097FDB"/>
    <w:rsid w:val="000A24AD"/>
    <w:rsid w:val="000A3581"/>
    <w:rsid w:val="000A51CE"/>
    <w:rsid w:val="000A5CDE"/>
    <w:rsid w:val="000B1BEF"/>
    <w:rsid w:val="000B347A"/>
    <w:rsid w:val="000B34BD"/>
    <w:rsid w:val="000B3715"/>
    <w:rsid w:val="000B3779"/>
    <w:rsid w:val="000C27F7"/>
    <w:rsid w:val="000C2B11"/>
    <w:rsid w:val="000C7E2A"/>
    <w:rsid w:val="000D39E8"/>
    <w:rsid w:val="000D5BED"/>
    <w:rsid w:val="000D63B9"/>
    <w:rsid w:val="000E3643"/>
    <w:rsid w:val="000E4B27"/>
    <w:rsid w:val="000E7666"/>
    <w:rsid w:val="000F0E77"/>
    <w:rsid w:val="000F11B3"/>
    <w:rsid w:val="000F4CFB"/>
    <w:rsid w:val="00105283"/>
    <w:rsid w:val="001169A8"/>
    <w:rsid w:val="00117666"/>
    <w:rsid w:val="0012039B"/>
    <w:rsid w:val="001211E7"/>
    <w:rsid w:val="001223A7"/>
    <w:rsid w:val="001224D1"/>
    <w:rsid w:val="00130915"/>
    <w:rsid w:val="00130A24"/>
    <w:rsid w:val="00133659"/>
    <w:rsid w:val="00134256"/>
    <w:rsid w:val="00140284"/>
    <w:rsid w:val="001408CC"/>
    <w:rsid w:val="00141869"/>
    <w:rsid w:val="00141E60"/>
    <w:rsid w:val="00143F88"/>
    <w:rsid w:val="00147395"/>
    <w:rsid w:val="0015011A"/>
    <w:rsid w:val="001504B4"/>
    <w:rsid w:val="001552C9"/>
    <w:rsid w:val="00157C42"/>
    <w:rsid w:val="001607A4"/>
    <w:rsid w:val="00160B3B"/>
    <w:rsid w:val="001627BF"/>
    <w:rsid w:val="00164EE4"/>
    <w:rsid w:val="00165260"/>
    <w:rsid w:val="00166FB1"/>
    <w:rsid w:val="0017606D"/>
    <w:rsid w:val="00177D84"/>
    <w:rsid w:val="0018246A"/>
    <w:rsid w:val="0018278B"/>
    <w:rsid w:val="00184E03"/>
    <w:rsid w:val="001916DC"/>
    <w:rsid w:val="00191E77"/>
    <w:rsid w:val="001964EF"/>
    <w:rsid w:val="001966B5"/>
    <w:rsid w:val="001A1CDC"/>
    <w:rsid w:val="001A23D0"/>
    <w:rsid w:val="001A26ED"/>
    <w:rsid w:val="001A3B1B"/>
    <w:rsid w:val="001B1A2C"/>
    <w:rsid w:val="001B3001"/>
    <w:rsid w:val="001B312F"/>
    <w:rsid w:val="001B68BF"/>
    <w:rsid w:val="001B6CC4"/>
    <w:rsid w:val="001C5B55"/>
    <w:rsid w:val="001C7A4C"/>
    <w:rsid w:val="001D163D"/>
    <w:rsid w:val="001D49E6"/>
    <w:rsid w:val="001D5C23"/>
    <w:rsid w:val="001D786D"/>
    <w:rsid w:val="001E0F3B"/>
    <w:rsid w:val="001E152C"/>
    <w:rsid w:val="001E34C3"/>
    <w:rsid w:val="001E6283"/>
    <w:rsid w:val="001E65D7"/>
    <w:rsid w:val="001E7ACF"/>
    <w:rsid w:val="001E7CC7"/>
    <w:rsid w:val="001F0DA6"/>
    <w:rsid w:val="001F1147"/>
    <w:rsid w:val="001F343E"/>
    <w:rsid w:val="001F4C07"/>
    <w:rsid w:val="001F5590"/>
    <w:rsid w:val="00201D02"/>
    <w:rsid w:val="00202B80"/>
    <w:rsid w:val="00202BEC"/>
    <w:rsid w:val="002044C8"/>
    <w:rsid w:val="002075D5"/>
    <w:rsid w:val="00207AA7"/>
    <w:rsid w:val="00211AEB"/>
    <w:rsid w:val="002120A2"/>
    <w:rsid w:val="00212837"/>
    <w:rsid w:val="00212FBF"/>
    <w:rsid w:val="00220AEA"/>
    <w:rsid w:val="00222824"/>
    <w:rsid w:val="00223438"/>
    <w:rsid w:val="00226954"/>
    <w:rsid w:val="002303D4"/>
    <w:rsid w:val="0023466F"/>
    <w:rsid w:val="00235E29"/>
    <w:rsid w:val="00236EC3"/>
    <w:rsid w:val="00237437"/>
    <w:rsid w:val="00241309"/>
    <w:rsid w:val="0024279E"/>
    <w:rsid w:val="00245CDE"/>
    <w:rsid w:val="002466FE"/>
    <w:rsid w:val="00250B70"/>
    <w:rsid w:val="00250F33"/>
    <w:rsid w:val="002522B4"/>
    <w:rsid w:val="002522FA"/>
    <w:rsid w:val="00256D0B"/>
    <w:rsid w:val="002629A3"/>
    <w:rsid w:val="0026381E"/>
    <w:rsid w:val="00263C56"/>
    <w:rsid w:val="002653CE"/>
    <w:rsid w:val="00265660"/>
    <w:rsid w:val="00266568"/>
    <w:rsid w:val="00267D18"/>
    <w:rsid w:val="002705D4"/>
    <w:rsid w:val="00270AAB"/>
    <w:rsid w:val="0027159C"/>
    <w:rsid w:val="00272D9A"/>
    <w:rsid w:val="00273AD4"/>
    <w:rsid w:val="00274A9D"/>
    <w:rsid w:val="00275171"/>
    <w:rsid w:val="002760AC"/>
    <w:rsid w:val="00280083"/>
    <w:rsid w:val="002818E3"/>
    <w:rsid w:val="00281D49"/>
    <w:rsid w:val="00283D4C"/>
    <w:rsid w:val="002847D6"/>
    <w:rsid w:val="002851AF"/>
    <w:rsid w:val="002868E2"/>
    <w:rsid w:val="002869C3"/>
    <w:rsid w:val="00287291"/>
    <w:rsid w:val="00290176"/>
    <w:rsid w:val="00291ECE"/>
    <w:rsid w:val="00292D75"/>
    <w:rsid w:val="002936E4"/>
    <w:rsid w:val="002941B2"/>
    <w:rsid w:val="00294CB3"/>
    <w:rsid w:val="002958D2"/>
    <w:rsid w:val="00296B88"/>
    <w:rsid w:val="002B2A1B"/>
    <w:rsid w:val="002B7764"/>
    <w:rsid w:val="002C2392"/>
    <w:rsid w:val="002C3F13"/>
    <w:rsid w:val="002C74CA"/>
    <w:rsid w:val="002D03BF"/>
    <w:rsid w:val="002D1BDA"/>
    <w:rsid w:val="002D2F2A"/>
    <w:rsid w:val="002D3060"/>
    <w:rsid w:val="002D394E"/>
    <w:rsid w:val="002D3AF9"/>
    <w:rsid w:val="002D431F"/>
    <w:rsid w:val="002D5412"/>
    <w:rsid w:val="002D54D7"/>
    <w:rsid w:val="002E2271"/>
    <w:rsid w:val="002E2C44"/>
    <w:rsid w:val="002F2358"/>
    <w:rsid w:val="002F3E46"/>
    <w:rsid w:val="002F51C0"/>
    <w:rsid w:val="002F744D"/>
    <w:rsid w:val="002F7660"/>
    <w:rsid w:val="003013BE"/>
    <w:rsid w:val="00303DE6"/>
    <w:rsid w:val="003061C8"/>
    <w:rsid w:val="00310124"/>
    <w:rsid w:val="003148AA"/>
    <w:rsid w:val="00316B24"/>
    <w:rsid w:val="00323ECD"/>
    <w:rsid w:val="00324A02"/>
    <w:rsid w:val="00326E72"/>
    <w:rsid w:val="0033239E"/>
    <w:rsid w:val="003341E1"/>
    <w:rsid w:val="00336055"/>
    <w:rsid w:val="003441D1"/>
    <w:rsid w:val="0034440B"/>
    <w:rsid w:val="003458A7"/>
    <w:rsid w:val="00353565"/>
    <w:rsid w:val="003544FB"/>
    <w:rsid w:val="00357E86"/>
    <w:rsid w:val="003659B6"/>
    <w:rsid w:val="00365D63"/>
    <w:rsid w:val="00366B6A"/>
    <w:rsid w:val="003675A8"/>
    <w:rsid w:val="0036793B"/>
    <w:rsid w:val="00370B53"/>
    <w:rsid w:val="00372682"/>
    <w:rsid w:val="003729C8"/>
    <w:rsid w:val="00376CC5"/>
    <w:rsid w:val="00381DCB"/>
    <w:rsid w:val="003850B2"/>
    <w:rsid w:val="00386707"/>
    <w:rsid w:val="00390608"/>
    <w:rsid w:val="0039175A"/>
    <w:rsid w:val="0039693B"/>
    <w:rsid w:val="003A2DC6"/>
    <w:rsid w:val="003A2F62"/>
    <w:rsid w:val="003A5239"/>
    <w:rsid w:val="003B26A0"/>
    <w:rsid w:val="003B5355"/>
    <w:rsid w:val="003C45F8"/>
    <w:rsid w:val="003D0520"/>
    <w:rsid w:val="003D0B6A"/>
    <w:rsid w:val="003D2F2D"/>
    <w:rsid w:val="003D4DBD"/>
    <w:rsid w:val="003E226B"/>
    <w:rsid w:val="003E4401"/>
    <w:rsid w:val="003E6DB4"/>
    <w:rsid w:val="003F49DB"/>
    <w:rsid w:val="003F64CD"/>
    <w:rsid w:val="00401590"/>
    <w:rsid w:val="004021C9"/>
    <w:rsid w:val="004047E3"/>
    <w:rsid w:val="00406C33"/>
    <w:rsid w:val="00411785"/>
    <w:rsid w:val="0041281E"/>
    <w:rsid w:val="00412A8A"/>
    <w:rsid w:val="00415EBF"/>
    <w:rsid w:val="00417E92"/>
    <w:rsid w:val="0042036B"/>
    <w:rsid w:val="004206F0"/>
    <w:rsid w:val="00420D87"/>
    <w:rsid w:val="0042196A"/>
    <w:rsid w:val="00422C94"/>
    <w:rsid w:val="00430C9F"/>
    <w:rsid w:val="00432B5F"/>
    <w:rsid w:val="00437361"/>
    <w:rsid w:val="004533FD"/>
    <w:rsid w:val="00454FB7"/>
    <w:rsid w:val="00461C1A"/>
    <w:rsid w:val="00461ED3"/>
    <w:rsid w:val="00463E3D"/>
    <w:rsid w:val="00463F1E"/>
    <w:rsid w:val="004645AE"/>
    <w:rsid w:val="00464A71"/>
    <w:rsid w:val="00465C7F"/>
    <w:rsid w:val="004670BF"/>
    <w:rsid w:val="00467270"/>
    <w:rsid w:val="00474720"/>
    <w:rsid w:val="0047698E"/>
    <w:rsid w:val="00483DC6"/>
    <w:rsid w:val="00484076"/>
    <w:rsid w:val="0048414E"/>
    <w:rsid w:val="004864EF"/>
    <w:rsid w:val="0049004E"/>
    <w:rsid w:val="00491F83"/>
    <w:rsid w:val="00493A87"/>
    <w:rsid w:val="00494B2C"/>
    <w:rsid w:val="0049679A"/>
    <w:rsid w:val="004A0096"/>
    <w:rsid w:val="004A0684"/>
    <w:rsid w:val="004A0BC1"/>
    <w:rsid w:val="004A1126"/>
    <w:rsid w:val="004A3333"/>
    <w:rsid w:val="004A4589"/>
    <w:rsid w:val="004A67D2"/>
    <w:rsid w:val="004B2551"/>
    <w:rsid w:val="004B3A3C"/>
    <w:rsid w:val="004B5282"/>
    <w:rsid w:val="004B70E6"/>
    <w:rsid w:val="004D3E33"/>
    <w:rsid w:val="004D76E0"/>
    <w:rsid w:val="004E09E3"/>
    <w:rsid w:val="004E339D"/>
    <w:rsid w:val="004E65D4"/>
    <w:rsid w:val="004F2749"/>
    <w:rsid w:val="004F6570"/>
    <w:rsid w:val="00500C8A"/>
    <w:rsid w:val="00511DFB"/>
    <w:rsid w:val="00511F2A"/>
    <w:rsid w:val="00513B09"/>
    <w:rsid w:val="00515109"/>
    <w:rsid w:val="0052215A"/>
    <w:rsid w:val="00523C13"/>
    <w:rsid w:val="005250F2"/>
    <w:rsid w:val="005378C5"/>
    <w:rsid w:val="00540168"/>
    <w:rsid w:val="0054159F"/>
    <w:rsid w:val="005449FC"/>
    <w:rsid w:val="0055143E"/>
    <w:rsid w:val="00555710"/>
    <w:rsid w:val="00555726"/>
    <w:rsid w:val="00555836"/>
    <w:rsid w:val="00555E1E"/>
    <w:rsid w:val="00557432"/>
    <w:rsid w:val="00560E66"/>
    <w:rsid w:val="0056742A"/>
    <w:rsid w:val="00573B83"/>
    <w:rsid w:val="00574E6B"/>
    <w:rsid w:val="00574FE0"/>
    <w:rsid w:val="0057617A"/>
    <w:rsid w:val="005771E4"/>
    <w:rsid w:val="005829D3"/>
    <w:rsid w:val="0058397B"/>
    <w:rsid w:val="00585BB4"/>
    <w:rsid w:val="00586C96"/>
    <w:rsid w:val="00591A22"/>
    <w:rsid w:val="005923DA"/>
    <w:rsid w:val="0059295C"/>
    <w:rsid w:val="0059481D"/>
    <w:rsid w:val="0059715B"/>
    <w:rsid w:val="005A1D84"/>
    <w:rsid w:val="005A1F9B"/>
    <w:rsid w:val="005A335C"/>
    <w:rsid w:val="005A4234"/>
    <w:rsid w:val="005A6846"/>
    <w:rsid w:val="005A70EA"/>
    <w:rsid w:val="005A751D"/>
    <w:rsid w:val="005B42FA"/>
    <w:rsid w:val="005B46B5"/>
    <w:rsid w:val="005B52D1"/>
    <w:rsid w:val="005B6CEB"/>
    <w:rsid w:val="005C1EFD"/>
    <w:rsid w:val="005C3963"/>
    <w:rsid w:val="005C50DF"/>
    <w:rsid w:val="005D1840"/>
    <w:rsid w:val="005D1FB9"/>
    <w:rsid w:val="005D2657"/>
    <w:rsid w:val="005D35E4"/>
    <w:rsid w:val="005D39E4"/>
    <w:rsid w:val="005D7910"/>
    <w:rsid w:val="005E1618"/>
    <w:rsid w:val="005E1B2F"/>
    <w:rsid w:val="005E3347"/>
    <w:rsid w:val="005F05FA"/>
    <w:rsid w:val="005F188E"/>
    <w:rsid w:val="005F1E6E"/>
    <w:rsid w:val="005F4A66"/>
    <w:rsid w:val="005F53E3"/>
    <w:rsid w:val="005F78C4"/>
    <w:rsid w:val="00600B07"/>
    <w:rsid w:val="00606E2A"/>
    <w:rsid w:val="0062154F"/>
    <w:rsid w:val="006228DD"/>
    <w:rsid w:val="00622B65"/>
    <w:rsid w:val="006232EC"/>
    <w:rsid w:val="0062481A"/>
    <w:rsid w:val="00624C52"/>
    <w:rsid w:val="00627387"/>
    <w:rsid w:val="00630B89"/>
    <w:rsid w:val="00630E51"/>
    <w:rsid w:val="00631A8C"/>
    <w:rsid w:val="00631F34"/>
    <w:rsid w:val="00635016"/>
    <w:rsid w:val="006401C5"/>
    <w:rsid w:val="00643B04"/>
    <w:rsid w:val="006444CC"/>
    <w:rsid w:val="00651077"/>
    <w:rsid w:val="00651CA2"/>
    <w:rsid w:val="00653D60"/>
    <w:rsid w:val="00660D05"/>
    <w:rsid w:val="00662060"/>
    <w:rsid w:val="0066367D"/>
    <w:rsid w:val="00667876"/>
    <w:rsid w:val="00667C75"/>
    <w:rsid w:val="00670AE3"/>
    <w:rsid w:val="00671D9A"/>
    <w:rsid w:val="006737A0"/>
    <w:rsid w:val="00673952"/>
    <w:rsid w:val="00673B94"/>
    <w:rsid w:val="0068138E"/>
    <w:rsid w:val="00681821"/>
    <w:rsid w:val="00681B4B"/>
    <w:rsid w:val="00681BB2"/>
    <w:rsid w:val="00686C9D"/>
    <w:rsid w:val="006910CD"/>
    <w:rsid w:val="006926A7"/>
    <w:rsid w:val="006929E8"/>
    <w:rsid w:val="00695BD9"/>
    <w:rsid w:val="006966FD"/>
    <w:rsid w:val="006A2199"/>
    <w:rsid w:val="006A3FB8"/>
    <w:rsid w:val="006A73CB"/>
    <w:rsid w:val="006B15EB"/>
    <w:rsid w:val="006B29A2"/>
    <w:rsid w:val="006B2D5B"/>
    <w:rsid w:val="006B4BE0"/>
    <w:rsid w:val="006B6D44"/>
    <w:rsid w:val="006B79F1"/>
    <w:rsid w:val="006B7D14"/>
    <w:rsid w:val="006C4087"/>
    <w:rsid w:val="006C623A"/>
    <w:rsid w:val="006C6B25"/>
    <w:rsid w:val="006C7772"/>
    <w:rsid w:val="006D01B6"/>
    <w:rsid w:val="006D3F00"/>
    <w:rsid w:val="006D5B93"/>
    <w:rsid w:val="006D6FED"/>
    <w:rsid w:val="006D7191"/>
    <w:rsid w:val="006F6FB4"/>
    <w:rsid w:val="007006BF"/>
    <w:rsid w:val="00701662"/>
    <w:rsid w:val="00702B0C"/>
    <w:rsid w:val="0070792F"/>
    <w:rsid w:val="00711537"/>
    <w:rsid w:val="00711B58"/>
    <w:rsid w:val="007127BD"/>
    <w:rsid w:val="0071438F"/>
    <w:rsid w:val="0071670E"/>
    <w:rsid w:val="007175FD"/>
    <w:rsid w:val="007229C9"/>
    <w:rsid w:val="00725A7D"/>
    <w:rsid w:val="0073085C"/>
    <w:rsid w:val="00731A6D"/>
    <w:rsid w:val="00732C53"/>
    <w:rsid w:val="00733784"/>
    <w:rsid w:val="00733C79"/>
    <w:rsid w:val="00746505"/>
    <w:rsid w:val="00753B3C"/>
    <w:rsid w:val="00753CE5"/>
    <w:rsid w:val="007540F4"/>
    <w:rsid w:val="00754D91"/>
    <w:rsid w:val="007561BB"/>
    <w:rsid w:val="007563A3"/>
    <w:rsid w:val="007613DE"/>
    <w:rsid w:val="00763949"/>
    <w:rsid w:val="007669AA"/>
    <w:rsid w:val="007715FB"/>
    <w:rsid w:val="00771DD3"/>
    <w:rsid w:val="007720DE"/>
    <w:rsid w:val="00773548"/>
    <w:rsid w:val="007747C9"/>
    <w:rsid w:val="007761D4"/>
    <w:rsid w:val="00777176"/>
    <w:rsid w:val="007839DC"/>
    <w:rsid w:val="007845C1"/>
    <w:rsid w:val="00784C34"/>
    <w:rsid w:val="00790BB3"/>
    <w:rsid w:val="00792043"/>
    <w:rsid w:val="00797990"/>
    <w:rsid w:val="00797EDD"/>
    <w:rsid w:val="007A617B"/>
    <w:rsid w:val="007B0322"/>
    <w:rsid w:val="007B0956"/>
    <w:rsid w:val="007B3676"/>
    <w:rsid w:val="007B40A9"/>
    <w:rsid w:val="007B6E63"/>
    <w:rsid w:val="007B7FB0"/>
    <w:rsid w:val="007C0E3F"/>
    <w:rsid w:val="007C206C"/>
    <w:rsid w:val="007C3B59"/>
    <w:rsid w:val="007C4C56"/>
    <w:rsid w:val="007C505E"/>
    <w:rsid w:val="007C5729"/>
    <w:rsid w:val="007C6F2C"/>
    <w:rsid w:val="007D34F5"/>
    <w:rsid w:val="007D6C7A"/>
    <w:rsid w:val="007D79D5"/>
    <w:rsid w:val="007E2A57"/>
    <w:rsid w:val="007E5A3B"/>
    <w:rsid w:val="007F0410"/>
    <w:rsid w:val="007F106E"/>
    <w:rsid w:val="007F243B"/>
    <w:rsid w:val="007F29E4"/>
    <w:rsid w:val="007F2A8C"/>
    <w:rsid w:val="007F4EDF"/>
    <w:rsid w:val="007F6B1B"/>
    <w:rsid w:val="007F7B14"/>
    <w:rsid w:val="00802356"/>
    <w:rsid w:val="00803F31"/>
    <w:rsid w:val="008111E4"/>
    <w:rsid w:val="00812278"/>
    <w:rsid w:val="00812BEB"/>
    <w:rsid w:val="0081301C"/>
    <w:rsid w:val="00813555"/>
    <w:rsid w:val="008158B0"/>
    <w:rsid w:val="00817DD6"/>
    <w:rsid w:val="00817E24"/>
    <w:rsid w:val="0082714F"/>
    <w:rsid w:val="00832309"/>
    <w:rsid w:val="00835AA9"/>
    <w:rsid w:val="00836F1D"/>
    <w:rsid w:val="00840921"/>
    <w:rsid w:val="008441BC"/>
    <w:rsid w:val="008446AF"/>
    <w:rsid w:val="00846628"/>
    <w:rsid w:val="00847538"/>
    <w:rsid w:val="00852E1A"/>
    <w:rsid w:val="008629A9"/>
    <w:rsid w:val="00864276"/>
    <w:rsid w:val="00866A99"/>
    <w:rsid w:val="00867C17"/>
    <w:rsid w:val="0087045F"/>
    <w:rsid w:val="008740FB"/>
    <w:rsid w:val="0088085E"/>
    <w:rsid w:val="00880BA4"/>
    <w:rsid w:val="0088513A"/>
    <w:rsid w:val="0088720D"/>
    <w:rsid w:val="0088722A"/>
    <w:rsid w:val="00890D0C"/>
    <w:rsid w:val="00891D77"/>
    <w:rsid w:val="00893C19"/>
    <w:rsid w:val="00893F83"/>
    <w:rsid w:val="00897A21"/>
    <w:rsid w:val="008A0F28"/>
    <w:rsid w:val="008A2711"/>
    <w:rsid w:val="008A75C8"/>
    <w:rsid w:val="008B1330"/>
    <w:rsid w:val="008B2AED"/>
    <w:rsid w:val="008C2588"/>
    <w:rsid w:val="008C338E"/>
    <w:rsid w:val="008C39CC"/>
    <w:rsid w:val="008C5E61"/>
    <w:rsid w:val="008D3358"/>
    <w:rsid w:val="008D4B71"/>
    <w:rsid w:val="008D6C8D"/>
    <w:rsid w:val="008E2B54"/>
    <w:rsid w:val="008E4404"/>
    <w:rsid w:val="008E54AB"/>
    <w:rsid w:val="008E58C7"/>
    <w:rsid w:val="008E61F1"/>
    <w:rsid w:val="008F08F9"/>
    <w:rsid w:val="008F1320"/>
    <w:rsid w:val="008F392E"/>
    <w:rsid w:val="008F5021"/>
    <w:rsid w:val="008F51BE"/>
    <w:rsid w:val="008F56D9"/>
    <w:rsid w:val="008F5B8E"/>
    <w:rsid w:val="00900C82"/>
    <w:rsid w:val="009027D1"/>
    <w:rsid w:val="0090465F"/>
    <w:rsid w:val="00905C12"/>
    <w:rsid w:val="00915160"/>
    <w:rsid w:val="00916BB8"/>
    <w:rsid w:val="00921443"/>
    <w:rsid w:val="009241A8"/>
    <w:rsid w:val="009260FA"/>
    <w:rsid w:val="009273FA"/>
    <w:rsid w:val="00927C34"/>
    <w:rsid w:val="00930090"/>
    <w:rsid w:val="00931DD1"/>
    <w:rsid w:val="009434E1"/>
    <w:rsid w:val="00943573"/>
    <w:rsid w:val="00944C62"/>
    <w:rsid w:val="00952765"/>
    <w:rsid w:val="009544DC"/>
    <w:rsid w:val="00964CDE"/>
    <w:rsid w:val="00964D2E"/>
    <w:rsid w:val="0096502D"/>
    <w:rsid w:val="00967FF6"/>
    <w:rsid w:val="009703B1"/>
    <w:rsid w:val="00970D48"/>
    <w:rsid w:val="00971B61"/>
    <w:rsid w:val="00973B22"/>
    <w:rsid w:val="00977649"/>
    <w:rsid w:val="00980C31"/>
    <w:rsid w:val="00980D76"/>
    <w:rsid w:val="0098259F"/>
    <w:rsid w:val="00983B09"/>
    <w:rsid w:val="00984C28"/>
    <w:rsid w:val="00994641"/>
    <w:rsid w:val="00994B9A"/>
    <w:rsid w:val="009955FF"/>
    <w:rsid w:val="009A6C34"/>
    <w:rsid w:val="009B543C"/>
    <w:rsid w:val="009C0F13"/>
    <w:rsid w:val="009C3217"/>
    <w:rsid w:val="009D259D"/>
    <w:rsid w:val="009D347A"/>
    <w:rsid w:val="009E03C8"/>
    <w:rsid w:val="009F03EC"/>
    <w:rsid w:val="009F07DD"/>
    <w:rsid w:val="009F3948"/>
    <w:rsid w:val="00A00158"/>
    <w:rsid w:val="00A01FD5"/>
    <w:rsid w:val="00A02912"/>
    <w:rsid w:val="00A02B36"/>
    <w:rsid w:val="00A03488"/>
    <w:rsid w:val="00A052C0"/>
    <w:rsid w:val="00A06DF0"/>
    <w:rsid w:val="00A117CA"/>
    <w:rsid w:val="00A13ED7"/>
    <w:rsid w:val="00A1762D"/>
    <w:rsid w:val="00A1790D"/>
    <w:rsid w:val="00A20DD3"/>
    <w:rsid w:val="00A2714E"/>
    <w:rsid w:val="00A3191D"/>
    <w:rsid w:val="00A32131"/>
    <w:rsid w:val="00A33C20"/>
    <w:rsid w:val="00A359D8"/>
    <w:rsid w:val="00A36CB6"/>
    <w:rsid w:val="00A415DC"/>
    <w:rsid w:val="00A50091"/>
    <w:rsid w:val="00A50D9D"/>
    <w:rsid w:val="00A53000"/>
    <w:rsid w:val="00A545C6"/>
    <w:rsid w:val="00A5715B"/>
    <w:rsid w:val="00A614ED"/>
    <w:rsid w:val="00A62423"/>
    <w:rsid w:val="00A64907"/>
    <w:rsid w:val="00A652D0"/>
    <w:rsid w:val="00A65D59"/>
    <w:rsid w:val="00A67EEB"/>
    <w:rsid w:val="00A7004B"/>
    <w:rsid w:val="00A718B1"/>
    <w:rsid w:val="00A71C54"/>
    <w:rsid w:val="00A71EFB"/>
    <w:rsid w:val="00A75F87"/>
    <w:rsid w:val="00A8032E"/>
    <w:rsid w:val="00A93337"/>
    <w:rsid w:val="00A95D8B"/>
    <w:rsid w:val="00AA0B23"/>
    <w:rsid w:val="00AA2BE6"/>
    <w:rsid w:val="00AA350C"/>
    <w:rsid w:val="00AA36A7"/>
    <w:rsid w:val="00AB4D4B"/>
    <w:rsid w:val="00AC0270"/>
    <w:rsid w:val="00AC2456"/>
    <w:rsid w:val="00AC28F1"/>
    <w:rsid w:val="00AC3EA3"/>
    <w:rsid w:val="00AC4EE2"/>
    <w:rsid w:val="00AC792D"/>
    <w:rsid w:val="00AD1599"/>
    <w:rsid w:val="00AD182C"/>
    <w:rsid w:val="00AD31BE"/>
    <w:rsid w:val="00AD4A60"/>
    <w:rsid w:val="00AD620C"/>
    <w:rsid w:val="00AE32F2"/>
    <w:rsid w:val="00AE6723"/>
    <w:rsid w:val="00AF4F11"/>
    <w:rsid w:val="00AF66DA"/>
    <w:rsid w:val="00B0086F"/>
    <w:rsid w:val="00B02CD3"/>
    <w:rsid w:val="00B02FF3"/>
    <w:rsid w:val="00B03522"/>
    <w:rsid w:val="00B0426D"/>
    <w:rsid w:val="00B05D12"/>
    <w:rsid w:val="00B13158"/>
    <w:rsid w:val="00B16941"/>
    <w:rsid w:val="00B219BF"/>
    <w:rsid w:val="00B23425"/>
    <w:rsid w:val="00B234D4"/>
    <w:rsid w:val="00B409BB"/>
    <w:rsid w:val="00B411FF"/>
    <w:rsid w:val="00B43937"/>
    <w:rsid w:val="00B46B62"/>
    <w:rsid w:val="00B47990"/>
    <w:rsid w:val="00B5221C"/>
    <w:rsid w:val="00B535F2"/>
    <w:rsid w:val="00B55545"/>
    <w:rsid w:val="00B570EB"/>
    <w:rsid w:val="00B5753C"/>
    <w:rsid w:val="00B6009E"/>
    <w:rsid w:val="00B60CA4"/>
    <w:rsid w:val="00B657B8"/>
    <w:rsid w:val="00B72E99"/>
    <w:rsid w:val="00B82115"/>
    <w:rsid w:val="00B84920"/>
    <w:rsid w:val="00B8556A"/>
    <w:rsid w:val="00B8652F"/>
    <w:rsid w:val="00B91D5E"/>
    <w:rsid w:val="00B93C68"/>
    <w:rsid w:val="00B96498"/>
    <w:rsid w:val="00BA025D"/>
    <w:rsid w:val="00BA3F8E"/>
    <w:rsid w:val="00BA7DD4"/>
    <w:rsid w:val="00BB049F"/>
    <w:rsid w:val="00BB0F03"/>
    <w:rsid w:val="00BB2EA0"/>
    <w:rsid w:val="00BB5EB6"/>
    <w:rsid w:val="00BB7285"/>
    <w:rsid w:val="00BC0CF4"/>
    <w:rsid w:val="00BC202D"/>
    <w:rsid w:val="00BC2BD4"/>
    <w:rsid w:val="00BC339C"/>
    <w:rsid w:val="00BC6880"/>
    <w:rsid w:val="00BC68E9"/>
    <w:rsid w:val="00BD0C82"/>
    <w:rsid w:val="00BD2239"/>
    <w:rsid w:val="00BD48FD"/>
    <w:rsid w:val="00BD7C4F"/>
    <w:rsid w:val="00BD7E8C"/>
    <w:rsid w:val="00BE5988"/>
    <w:rsid w:val="00BE6814"/>
    <w:rsid w:val="00BE753E"/>
    <w:rsid w:val="00BF0EE8"/>
    <w:rsid w:val="00BF2C93"/>
    <w:rsid w:val="00C012A3"/>
    <w:rsid w:val="00C03A91"/>
    <w:rsid w:val="00C04108"/>
    <w:rsid w:val="00C04DC9"/>
    <w:rsid w:val="00C11369"/>
    <w:rsid w:val="00C16F19"/>
    <w:rsid w:val="00C20E4B"/>
    <w:rsid w:val="00C236E0"/>
    <w:rsid w:val="00C337F1"/>
    <w:rsid w:val="00C4028D"/>
    <w:rsid w:val="00C40704"/>
    <w:rsid w:val="00C4096B"/>
    <w:rsid w:val="00C456F6"/>
    <w:rsid w:val="00C45E2B"/>
    <w:rsid w:val="00C466C0"/>
    <w:rsid w:val="00C47787"/>
    <w:rsid w:val="00C52A7B"/>
    <w:rsid w:val="00C53926"/>
    <w:rsid w:val="00C55B01"/>
    <w:rsid w:val="00C61E22"/>
    <w:rsid w:val="00C62DE9"/>
    <w:rsid w:val="00C6324C"/>
    <w:rsid w:val="00C65EE2"/>
    <w:rsid w:val="00C679AA"/>
    <w:rsid w:val="00C7221E"/>
    <w:rsid w:val="00C724CF"/>
    <w:rsid w:val="00C729BF"/>
    <w:rsid w:val="00C72DC7"/>
    <w:rsid w:val="00C75972"/>
    <w:rsid w:val="00C82792"/>
    <w:rsid w:val="00C948FD"/>
    <w:rsid w:val="00C978EF"/>
    <w:rsid w:val="00CA277A"/>
    <w:rsid w:val="00CA28B6"/>
    <w:rsid w:val="00CA3211"/>
    <w:rsid w:val="00CB0041"/>
    <w:rsid w:val="00CB43D5"/>
    <w:rsid w:val="00CB57A5"/>
    <w:rsid w:val="00CC277A"/>
    <w:rsid w:val="00CC366A"/>
    <w:rsid w:val="00CC3990"/>
    <w:rsid w:val="00CC76F9"/>
    <w:rsid w:val="00CD066B"/>
    <w:rsid w:val="00CD0B37"/>
    <w:rsid w:val="00CD0EEE"/>
    <w:rsid w:val="00CD1E8B"/>
    <w:rsid w:val="00CD46E2"/>
    <w:rsid w:val="00CD5821"/>
    <w:rsid w:val="00CD7224"/>
    <w:rsid w:val="00CE2A10"/>
    <w:rsid w:val="00CE4D59"/>
    <w:rsid w:val="00CE7FE2"/>
    <w:rsid w:val="00CF3961"/>
    <w:rsid w:val="00D00D0B"/>
    <w:rsid w:val="00D0443A"/>
    <w:rsid w:val="00D04B69"/>
    <w:rsid w:val="00D05E75"/>
    <w:rsid w:val="00D0749C"/>
    <w:rsid w:val="00D10234"/>
    <w:rsid w:val="00D13DB3"/>
    <w:rsid w:val="00D173A3"/>
    <w:rsid w:val="00D231EC"/>
    <w:rsid w:val="00D2581E"/>
    <w:rsid w:val="00D26D4D"/>
    <w:rsid w:val="00D275E9"/>
    <w:rsid w:val="00D308E0"/>
    <w:rsid w:val="00D31838"/>
    <w:rsid w:val="00D32D89"/>
    <w:rsid w:val="00D331F2"/>
    <w:rsid w:val="00D3390A"/>
    <w:rsid w:val="00D33E39"/>
    <w:rsid w:val="00D34454"/>
    <w:rsid w:val="00D4123B"/>
    <w:rsid w:val="00D41658"/>
    <w:rsid w:val="00D46CCF"/>
    <w:rsid w:val="00D4712B"/>
    <w:rsid w:val="00D47B65"/>
    <w:rsid w:val="00D47D60"/>
    <w:rsid w:val="00D537FA"/>
    <w:rsid w:val="00D53A53"/>
    <w:rsid w:val="00D5547D"/>
    <w:rsid w:val="00D63523"/>
    <w:rsid w:val="00D648F7"/>
    <w:rsid w:val="00D66266"/>
    <w:rsid w:val="00D70F1E"/>
    <w:rsid w:val="00D721C8"/>
    <w:rsid w:val="00D7388E"/>
    <w:rsid w:val="00D73905"/>
    <w:rsid w:val="00D80888"/>
    <w:rsid w:val="00D80D99"/>
    <w:rsid w:val="00D86FEE"/>
    <w:rsid w:val="00D9107E"/>
    <w:rsid w:val="00D9503C"/>
    <w:rsid w:val="00D95A59"/>
    <w:rsid w:val="00DA1659"/>
    <w:rsid w:val="00DA548E"/>
    <w:rsid w:val="00DA7198"/>
    <w:rsid w:val="00DA73B8"/>
    <w:rsid w:val="00DA75E1"/>
    <w:rsid w:val="00DA771A"/>
    <w:rsid w:val="00DB2F14"/>
    <w:rsid w:val="00DB40BD"/>
    <w:rsid w:val="00DB48F0"/>
    <w:rsid w:val="00DB6A56"/>
    <w:rsid w:val="00DC2179"/>
    <w:rsid w:val="00DC39A5"/>
    <w:rsid w:val="00DC6030"/>
    <w:rsid w:val="00DC6997"/>
    <w:rsid w:val="00DC6F66"/>
    <w:rsid w:val="00DD3CB0"/>
    <w:rsid w:val="00DD6F4A"/>
    <w:rsid w:val="00DD72AC"/>
    <w:rsid w:val="00DD73EF"/>
    <w:rsid w:val="00DE23E8"/>
    <w:rsid w:val="00DE2CD6"/>
    <w:rsid w:val="00DE4611"/>
    <w:rsid w:val="00DF1F75"/>
    <w:rsid w:val="00DF3D5B"/>
    <w:rsid w:val="00DF5B88"/>
    <w:rsid w:val="00E0128B"/>
    <w:rsid w:val="00E05DD3"/>
    <w:rsid w:val="00E10719"/>
    <w:rsid w:val="00E111A6"/>
    <w:rsid w:val="00E35608"/>
    <w:rsid w:val="00E36FDC"/>
    <w:rsid w:val="00E40BC7"/>
    <w:rsid w:val="00E44659"/>
    <w:rsid w:val="00E469E1"/>
    <w:rsid w:val="00E50AFF"/>
    <w:rsid w:val="00E51F9A"/>
    <w:rsid w:val="00E52C1F"/>
    <w:rsid w:val="00E62F85"/>
    <w:rsid w:val="00E648BC"/>
    <w:rsid w:val="00E64E17"/>
    <w:rsid w:val="00E65AD3"/>
    <w:rsid w:val="00E747C4"/>
    <w:rsid w:val="00E7494A"/>
    <w:rsid w:val="00E7717D"/>
    <w:rsid w:val="00E83831"/>
    <w:rsid w:val="00E83DA2"/>
    <w:rsid w:val="00E85D7C"/>
    <w:rsid w:val="00E87A4B"/>
    <w:rsid w:val="00E94396"/>
    <w:rsid w:val="00E96974"/>
    <w:rsid w:val="00EA3545"/>
    <w:rsid w:val="00EA3D3C"/>
    <w:rsid w:val="00EA4C7C"/>
    <w:rsid w:val="00EA5141"/>
    <w:rsid w:val="00EB2DBA"/>
    <w:rsid w:val="00EB7039"/>
    <w:rsid w:val="00EC13FA"/>
    <w:rsid w:val="00EC2615"/>
    <w:rsid w:val="00EC2E09"/>
    <w:rsid w:val="00EC72D3"/>
    <w:rsid w:val="00EC74BF"/>
    <w:rsid w:val="00EC7CC3"/>
    <w:rsid w:val="00ED0C0B"/>
    <w:rsid w:val="00ED124D"/>
    <w:rsid w:val="00EE3A28"/>
    <w:rsid w:val="00EE3C38"/>
    <w:rsid w:val="00EF0B30"/>
    <w:rsid w:val="00EF0CED"/>
    <w:rsid w:val="00EF1C38"/>
    <w:rsid w:val="00EF282B"/>
    <w:rsid w:val="00EF4D4B"/>
    <w:rsid w:val="00F00FFA"/>
    <w:rsid w:val="00F06679"/>
    <w:rsid w:val="00F07767"/>
    <w:rsid w:val="00F10722"/>
    <w:rsid w:val="00F10811"/>
    <w:rsid w:val="00F22978"/>
    <w:rsid w:val="00F24B89"/>
    <w:rsid w:val="00F271AD"/>
    <w:rsid w:val="00F33916"/>
    <w:rsid w:val="00F44A0E"/>
    <w:rsid w:val="00F46494"/>
    <w:rsid w:val="00F46A93"/>
    <w:rsid w:val="00F47C59"/>
    <w:rsid w:val="00F558AB"/>
    <w:rsid w:val="00F61D89"/>
    <w:rsid w:val="00F64FAF"/>
    <w:rsid w:val="00F70B06"/>
    <w:rsid w:val="00F72FC8"/>
    <w:rsid w:val="00F733B0"/>
    <w:rsid w:val="00F772BF"/>
    <w:rsid w:val="00F77D5E"/>
    <w:rsid w:val="00F80999"/>
    <w:rsid w:val="00F809C0"/>
    <w:rsid w:val="00F86446"/>
    <w:rsid w:val="00F86ABB"/>
    <w:rsid w:val="00F912CF"/>
    <w:rsid w:val="00F93681"/>
    <w:rsid w:val="00F9466A"/>
    <w:rsid w:val="00FA20FC"/>
    <w:rsid w:val="00FA6D16"/>
    <w:rsid w:val="00FB1503"/>
    <w:rsid w:val="00FB2DC0"/>
    <w:rsid w:val="00FB410E"/>
    <w:rsid w:val="00FC173E"/>
    <w:rsid w:val="00FD42B3"/>
    <w:rsid w:val="00FD7648"/>
    <w:rsid w:val="00FE3859"/>
    <w:rsid w:val="00FE4FBA"/>
    <w:rsid w:val="00FE582B"/>
    <w:rsid w:val="00FE646B"/>
    <w:rsid w:val="00FE7752"/>
    <w:rsid w:val="00FF10C6"/>
    <w:rsid w:val="00FF10FA"/>
    <w:rsid w:val="00FF60CE"/>
    <w:rsid w:val="00FF66DD"/>
    <w:rsid w:val="00FF71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17666"/>
    <w:pPr>
      <w:spacing w:after="0"/>
    </w:pPr>
    <w:rPr>
      <w:sz w:val="20"/>
      <w:szCs w:val="20"/>
    </w:rPr>
  </w:style>
  <w:style w:type="character" w:customStyle="1" w:styleId="FootnoteTextChar">
    <w:name w:val="Footnote Text Char"/>
    <w:basedOn w:val="DefaultParagraphFont"/>
    <w:link w:val="FootnoteText"/>
    <w:uiPriority w:val="99"/>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ts-alignment-element">
    <w:name w:val="ts-alignment-element"/>
    <w:basedOn w:val="DefaultParagraphFont"/>
    <w:rsid w:val="002D394E"/>
  </w:style>
  <w:style w:type="table" w:customStyle="1" w:styleId="1">
    <w:name w:val="网格型1"/>
    <w:basedOn w:val="TableNormal"/>
    <w:next w:val="TableGrid"/>
    <w:uiPriority w:val="59"/>
    <w:rsid w:val="00E50AFF"/>
    <w:pPr>
      <w:spacing w:after="0" w:line="240" w:lineRule="auto"/>
    </w:pPr>
    <w:rPr>
      <w:rFonts w:ascii="Calibri" w:hAnsi="Calibri"/>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3E226B"/>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3E226B"/>
    <w:rPr>
      <w:rFonts w:ascii="Times New Roman" w:hAnsi="Times New Roman" w:cs="Times New Roman"/>
      <w:noProof/>
      <w:sz w:val="24"/>
    </w:rPr>
  </w:style>
  <w:style w:type="paragraph" w:customStyle="1" w:styleId="EndNoteBibliography">
    <w:name w:val="EndNote Bibliography"/>
    <w:basedOn w:val="Normal"/>
    <w:link w:val="EndNoteBibliography0"/>
    <w:rsid w:val="003E226B"/>
    <w:rPr>
      <w:rFonts w:cs="Times New Roman"/>
      <w:noProof/>
    </w:rPr>
  </w:style>
  <w:style w:type="character" w:customStyle="1" w:styleId="EndNoteBibliography0">
    <w:name w:val="EndNote Bibliography 字符"/>
    <w:basedOn w:val="DefaultParagraphFont"/>
    <w:link w:val="EndNoteBibliography"/>
    <w:rsid w:val="003E226B"/>
    <w:rPr>
      <w:rFonts w:ascii="Times New Roman" w:hAnsi="Times New Roman" w:cs="Times New Roman"/>
      <w:noProof/>
      <w:sz w:val="24"/>
    </w:rPr>
  </w:style>
  <w:style w:type="character" w:styleId="UnresolvedMention">
    <w:name w:val="Unresolved Mention"/>
    <w:basedOn w:val="DefaultParagraphFont"/>
    <w:uiPriority w:val="99"/>
    <w:semiHidden/>
    <w:unhideWhenUsed/>
    <w:rsid w:val="003E22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00530752">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853059147">
      <w:bodyDiv w:val="1"/>
      <w:marLeft w:val="0"/>
      <w:marRight w:val="0"/>
      <w:marTop w:val="0"/>
      <w:marBottom w:val="0"/>
      <w:divBdr>
        <w:top w:val="none" w:sz="0" w:space="0" w:color="auto"/>
        <w:left w:val="none" w:sz="0" w:space="0" w:color="auto"/>
        <w:bottom w:val="none" w:sz="0" w:space="0" w:color="auto"/>
        <w:right w:val="none" w:sz="0" w:space="0" w:color="auto"/>
      </w:divBdr>
    </w:div>
    <w:div w:id="1984307983">
      <w:bodyDiv w:val="1"/>
      <w:marLeft w:val="0"/>
      <w:marRight w:val="0"/>
      <w:marTop w:val="0"/>
      <w:marBottom w:val="0"/>
      <w:divBdr>
        <w:top w:val="none" w:sz="0" w:space="0" w:color="auto"/>
        <w:left w:val="none" w:sz="0" w:space="0" w:color="auto"/>
        <w:bottom w:val="none" w:sz="0" w:space="0" w:color="auto"/>
        <w:right w:val="none" w:sz="0" w:space="0" w:color="auto"/>
      </w:divBdr>
    </w:div>
    <w:div w:id="210606900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3</Pages>
  <Words>489</Words>
  <Characters>279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阳 陈</dc:creator>
  <cp:keywords/>
  <dc:description/>
  <cp:lastModifiedBy>Susie Bradley</cp:lastModifiedBy>
  <cp:revision>5</cp:revision>
  <cp:lastPrinted>2022-03-16T09:06:00Z</cp:lastPrinted>
  <dcterms:created xsi:type="dcterms:W3CDTF">2022-03-18T15:42:00Z</dcterms:created>
  <dcterms:modified xsi:type="dcterms:W3CDTF">2022-03-18T15:43:00Z</dcterms:modified>
</cp:coreProperties>
</file>